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33535" w14:textId="202943EB" w:rsidR="000B1906" w:rsidRPr="00F04178" w:rsidRDefault="008E75DB">
      <w:pPr>
        <w:rPr>
          <w:rFonts w:asciiTheme="majorBidi" w:hAnsiTheme="majorBidi" w:cstheme="majorBidi"/>
          <w:b/>
          <w:bCs/>
        </w:rPr>
      </w:pPr>
      <w:r w:rsidRPr="00F04178">
        <w:rPr>
          <w:rFonts w:asciiTheme="majorBidi" w:hAnsiTheme="majorBidi" w:cstheme="majorBidi"/>
          <w:b/>
          <w:bCs/>
        </w:rPr>
        <w:t>Supplementary tables</w:t>
      </w:r>
    </w:p>
    <w:p w14:paraId="4BB0FF85" w14:textId="00FF5495" w:rsidR="005E4777" w:rsidRDefault="005E4777" w:rsidP="005E4777">
      <w:pPr>
        <w:rPr>
          <w:rFonts w:asciiTheme="majorBidi" w:hAnsiTheme="majorBidi" w:cstheme="majorBidi"/>
        </w:rPr>
      </w:pPr>
      <w:r w:rsidRPr="00F04178">
        <w:rPr>
          <w:rFonts w:asciiTheme="majorBidi" w:hAnsiTheme="majorBidi" w:cstheme="majorBidi"/>
          <w:b/>
          <w:bCs/>
        </w:rPr>
        <w:t>Table S1</w:t>
      </w:r>
      <w:r>
        <w:rPr>
          <w:rFonts w:asciiTheme="majorBidi" w:hAnsiTheme="majorBidi" w:cstheme="majorBidi"/>
        </w:rPr>
        <w:t xml:space="preserve">. The list of primers for qRT-PCR </w:t>
      </w:r>
    </w:p>
    <w:tbl>
      <w:tblPr>
        <w:tblW w:w="86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0"/>
        <w:gridCol w:w="3680"/>
        <w:gridCol w:w="3461"/>
      </w:tblGrid>
      <w:tr w:rsidR="00BD4415" w:rsidRPr="00BD4415" w14:paraId="1B35B904" w14:textId="77777777" w:rsidTr="00BD4415">
        <w:trPr>
          <w:trHeight w:val="290"/>
        </w:trPr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A6C637" w14:textId="66230E99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</w:t>
            </w:r>
          </w:p>
        </w:tc>
        <w:tc>
          <w:tcPr>
            <w:tcW w:w="3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0F109C" w14:textId="1252279B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orward primer</w:t>
            </w:r>
          </w:p>
        </w:tc>
        <w:tc>
          <w:tcPr>
            <w:tcW w:w="3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FD0857" w14:textId="60863AFC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verse primer</w:t>
            </w:r>
          </w:p>
        </w:tc>
      </w:tr>
      <w:tr w:rsidR="00BD4415" w:rsidRPr="00BD4415" w14:paraId="2AAC6382" w14:textId="77777777" w:rsidTr="00BD4415">
        <w:trPr>
          <w:trHeight w:val="290"/>
        </w:trPr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7EBC6" w14:textId="096E3BEE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hir_A03G002790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CEC57" w14:textId="64FDC9A3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TGGTGGGTCTTTCACTGTTAC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37E2D" w14:textId="772D6A8C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ATCCTCCACATCACCTTCGTC</w:t>
            </w:r>
          </w:p>
        </w:tc>
      </w:tr>
      <w:tr w:rsidR="00BD4415" w:rsidRPr="00BD4415" w14:paraId="74CE2FF0" w14:textId="77777777" w:rsidTr="00BD4415">
        <w:trPr>
          <w:trHeight w:val="29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785E6" w14:textId="77777777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h_A08G13280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8B247" w14:textId="77777777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GTCTCAGGCTGGTGGGTCT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C3305" w14:textId="77777777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TGTAATCTCCTTCGGCTTTCT</w:t>
            </w:r>
          </w:p>
        </w:tc>
      </w:tr>
      <w:tr w:rsidR="00BD4415" w:rsidRPr="00BD4415" w14:paraId="397902E9" w14:textId="77777777" w:rsidTr="00BD4415">
        <w:trPr>
          <w:trHeight w:val="29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20453" w14:textId="77777777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hir_A12G02682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C9AA0" w14:textId="77777777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GGTGGATGCCATTGATGAGT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4C7FD" w14:textId="77777777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TGACCAGACAGCAAGGTGAGT</w:t>
            </w:r>
          </w:p>
        </w:tc>
      </w:tr>
      <w:tr w:rsidR="00BD4415" w:rsidRPr="00BD4415" w14:paraId="61D68D04" w14:textId="77777777" w:rsidTr="00BD4415">
        <w:trPr>
          <w:trHeight w:val="29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181DA" w14:textId="77777777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hir_D03G01623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F86E7" w14:textId="77777777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TGGTGGGTCTTTCACTGTTA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70564" w14:textId="77777777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TTCATCATCACTGACCTCCTT</w:t>
            </w:r>
          </w:p>
        </w:tc>
      </w:tr>
      <w:tr w:rsidR="00BD4415" w:rsidRPr="00BD4415" w14:paraId="576F7A06" w14:textId="77777777" w:rsidTr="00BD4415">
        <w:trPr>
          <w:trHeight w:val="29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CBB6D" w14:textId="77777777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hir_D08G01292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F30CB" w14:textId="77777777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GACGGCCAATATGGAGAG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FC0AD" w14:textId="77777777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GTGTTGGGATCATCCAGGC</w:t>
            </w:r>
          </w:p>
        </w:tc>
      </w:tr>
      <w:tr w:rsidR="00BD4415" w:rsidRPr="00BD4415" w14:paraId="2F63E71A" w14:textId="77777777" w:rsidTr="00BD4415">
        <w:trPr>
          <w:trHeight w:val="29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91577" w14:textId="77777777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hir_D12G02691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95589" w14:textId="77777777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GGTGGATGCCATTGATGAGT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36AC5" w14:textId="77777777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TGACCAGACAGCAAGGTGAGT</w:t>
            </w:r>
          </w:p>
        </w:tc>
      </w:tr>
      <w:tr w:rsidR="00BD4415" w:rsidRPr="00BD4415" w14:paraId="19501CA7" w14:textId="77777777" w:rsidTr="00BD4415">
        <w:trPr>
          <w:trHeight w:val="29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59AA0" w14:textId="77777777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hir_A03G01206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9BF39" w14:textId="77777777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TGCCATTCAGAACCTCAGAC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9B20A" w14:textId="77777777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TCCCAGTTGTTGCTTTATCCA</w:t>
            </w:r>
          </w:p>
        </w:tc>
      </w:tr>
      <w:tr w:rsidR="00BD4415" w:rsidRPr="00BD4415" w14:paraId="3613CFBF" w14:textId="77777777" w:rsidTr="00BD4415">
        <w:trPr>
          <w:trHeight w:val="29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7DF40" w14:textId="77777777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hir_D02G01353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C7702" w14:textId="77777777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AGTGCCAAGACTGCTCCAT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E82FC" w14:textId="77777777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CTTGTCTCCCAGTTGTTGCT</w:t>
            </w:r>
          </w:p>
        </w:tc>
      </w:tr>
      <w:tr w:rsidR="00BD4415" w:rsidRPr="00BD4415" w14:paraId="03FA2BE3" w14:textId="77777777" w:rsidTr="00BD4415">
        <w:trPr>
          <w:trHeight w:val="29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58FD4" w14:textId="77777777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hir_A07G02052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B8FC2" w14:textId="77777777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CAGCACAGCTGAGTGGTA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6D3DA" w14:textId="77777777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TGTTTGGGGAGGCTGTGAT</w:t>
            </w:r>
          </w:p>
        </w:tc>
      </w:tr>
      <w:tr w:rsidR="00BD4415" w:rsidRPr="00BD4415" w14:paraId="57A8324E" w14:textId="77777777" w:rsidTr="00BD4415">
        <w:trPr>
          <w:trHeight w:val="29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26734" w14:textId="77777777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hir_A01G00835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DF128" w14:textId="77777777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GGGATAACAGTATGGCAGGA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97F60" w14:textId="77777777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AAGAGGAGCAGAACAAGGTC</w:t>
            </w:r>
          </w:p>
        </w:tc>
      </w:tr>
      <w:tr w:rsidR="00BD4415" w:rsidRPr="00BD4415" w14:paraId="38EF427D" w14:textId="77777777" w:rsidTr="00BD4415">
        <w:trPr>
          <w:trHeight w:val="290"/>
        </w:trPr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9ECF86" w14:textId="36F8B102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BQ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8C24D0" w14:textId="77777777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AGGCTTCCACCTGACCAAC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6D374C" w14:textId="77777777" w:rsidR="00BD4415" w:rsidRPr="00BD4415" w:rsidRDefault="00BD4415" w:rsidP="00BD441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D441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TTGACCTTCTTCTTCTTGTGCTTG</w:t>
            </w:r>
          </w:p>
        </w:tc>
      </w:tr>
    </w:tbl>
    <w:p w14:paraId="27F5CBD4" w14:textId="383C20DA" w:rsidR="00BD4415" w:rsidRDefault="00F04178" w:rsidP="005E477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UBQ denotes the </w:t>
      </w:r>
      <w:r w:rsidR="0015415B" w:rsidRPr="0015415B">
        <w:rPr>
          <w:rFonts w:asciiTheme="majorBidi" w:hAnsiTheme="majorBidi" w:cstheme="majorBidi"/>
        </w:rPr>
        <w:t>ubiquitous</w:t>
      </w:r>
      <w:r w:rsidR="0015415B">
        <w:rPr>
          <w:rFonts w:asciiTheme="majorBidi" w:hAnsiTheme="majorBidi" w:cstheme="majorBidi"/>
        </w:rPr>
        <w:t>/</w:t>
      </w:r>
      <w:r>
        <w:rPr>
          <w:rFonts w:asciiTheme="majorBidi" w:hAnsiTheme="majorBidi" w:cstheme="majorBidi"/>
        </w:rPr>
        <w:t xml:space="preserve">housekeeping gene </w:t>
      </w:r>
    </w:p>
    <w:p w14:paraId="373D7BEB" w14:textId="77777777" w:rsidR="005E4777" w:rsidRDefault="005E4777">
      <w:pPr>
        <w:rPr>
          <w:rFonts w:asciiTheme="majorBidi" w:hAnsiTheme="majorBidi" w:cstheme="majorBidi"/>
        </w:rPr>
      </w:pPr>
    </w:p>
    <w:p w14:paraId="725D2FBF" w14:textId="77777777" w:rsidR="005E4777" w:rsidRDefault="005E4777">
      <w:pPr>
        <w:rPr>
          <w:rFonts w:asciiTheme="majorBidi" w:hAnsiTheme="majorBidi" w:cstheme="majorBidi"/>
        </w:rPr>
      </w:pPr>
    </w:p>
    <w:p w14:paraId="12B761A2" w14:textId="7F57A29C" w:rsidR="008E75DB" w:rsidRDefault="008E75DB">
      <w:pPr>
        <w:rPr>
          <w:rFonts w:asciiTheme="majorBidi" w:hAnsiTheme="majorBidi" w:cstheme="majorBidi"/>
        </w:rPr>
      </w:pPr>
      <w:r w:rsidRPr="001B09D3">
        <w:rPr>
          <w:rFonts w:asciiTheme="majorBidi" w:hAnsiTheme="majorBidi" w:cstheme="majorBidi"/>
          <w:b/>
          <w:bCs/>
        </w:rPr>
        <w:t>Table S</w:t>
      </w:r>
      <w:r w:rsidR="00662895" w:rsidRPr="001B09D3">
        <w:rPr>
          <w:rFonts w:asciiTheme="majorBidi" w:hAnsiTheme="majorBidi" w:cstheme="majorBidi"/>
          <w:b/>
          <w:bCs/>
        </w:rPr>
        <w:t>2</w:t>
      </w:r>
      <w:r w:rsidRPr="001B09D3">
        <w:rPr>
          <w:rFonts w:asciiTheme="majorBidi" w:hAnsiTheme="majorBidi" w:cstheme="majorBidi"/>
          <w:b/>
          <w:bCs/>
        </w:rPr>
        <w:t>.</w:t>
      </w:r>
      <w:r w:rsidR="0032458E">
        <w:rPr>
          <w:rFonts w:asciiTheme="majorBidi" w:hAnsiTheme="majorBidi" w:cstheme="majorBidi"/>
        </w:rPr>
        <w:t xml:space="preserve"> The list of primers</w:t>
      </w:r>
      <w:r w:rsidR="00662895">
        <w:rPr>
          <w:rFonts w:asciiTheme="majorBidi" w:hAnsiTheme="majorBidi" w:cstheme="majorBidi"/>
        </w:rPr>
        <w:t xml:space="preserve"> for VIG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50"/>
        <w:gridCol w:w="3125"/>
        <w:gridCol w:w="3985"/>
      </w:tblGrid>
      <w:tr w:rsidR="00FB1A6F" w:rsidRPr="00D95308" w14:paraId="6EF02C4E" w14:textId="77777777" w:rsidTr="00FB1A6F"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3E54DE13" w14:textId="0EE0AE44" w:rsidR="00FB1A6F" w:rsidRPr="00D95308" w:rsidRDefault="00FB1A6F" w:rsidP="00FB1A6F">
            <w:pPr>
              <w:jc w:val="center"/>
              <w:rPr>
                <w:rFonts w:asciiTheme="majorBidi" w:hAnsiTheme="majorBidi" w:cstheme="majorBidi"/>
              </w:rPr>
            </w:pPr>
            <w:r w:rsidRPr="00D95308">
              <w:rPr>
                <w:rFonts w:asciiTheme="majorBidi" w:hAnsiTheme="majorBidi" w:cstheme="majorBidi"/>
              </w:rPr>
              <w:t>#</w:t>
            </w:r>
          </w:p>
        </w:tc>
        <w:tc>
          <w:tcPr>
            <w:tcW w:w="3125" w:type="dxa"/>
            <w:tcBorders>
              <w:left w:val="nil"/>
              <w:bottom w:val="single" w:sz="4" w:space="0" w:color="auto"/>
              <w:right w:val="nil"/>
            </w:tcBorders>
          </w:tcPr>
          <w:p w14:paraId="58D8549E" w14:textId="132DF632" w:rsidR="00FB1A6F" w:rsidRPr="00D95308" w:rsidRDefault="00FB1A6F" w:rsidP="00FB1A6F">
            <w:pPr>
              <w:jc w:val="center"/>
              <w:rPr>
                <w:rFonts w:asciiTheme="majorBidi" w:hAnsiTheme="majorBidi" w:cstheme="majorBidi"/>
              </w:rPr>
            </w:pPr>
            <w:r w:rsidRPr="00D95308">
              <w:rPr>
                <w:rFonts w:asciiTheme="majorBidi" w:hAnsiTheme="majorBidi" w:cstheme="majorBidi"/>
              </w:rPr>
              <w:t>Forward primer</w:t>
            </w:r>
          </w:p>
        </w:tc>
        <w:tc>
          <w:tcPr>
            <w:tcW w:w="3985" w:type="dxa"/>
            <w:tcBorders>
              <w:left w:val="nil"/>
              <w:bottom w:val="single" w:sz="4" w:space="0" w:color="auto"/>
              <w:right w:val="nil"/>
            </w:tcBorders>
          </w:tcPr>
          <w:p w14:paraId="7E3329CE" w14:textId="63CA3563" w:rsidR="00FB1A6F" w:rsidRPr="00D95308" w:rsidRDefault="00FB1A6F" w:rsidP="00FB1A6F">
            <w:pPr>
              <w:jc w:val="center"/>
              <w:rPr>
                <w:rFonts w:asciiTheme="majorBidi" w:hAnsiTheme="majorBidi" w:cstheme="majorBidi"/>
              </w:rPr>
            </w:pPr>
            <w:r w:rsidRPr="00D95308">
              <w:rPr>
                <w:rFonts w:asciiTheme="majorBidi" w:hAnsiTheme="majorBidi" w:cstheme="majorBidi"/>
              </w:rPr>
              <w:t>Reverse primer</w:t>
            </w:r>
          </w:p>
        </w:tc>
      </w:tr>
      <w:tr w:rsidR="00FB1A6F" w:rsidRPr="00D95308" w14:paraId="0461FE6F" w14:textId="77777777" w:rsidTr="00FB1A6F"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27718" w14:textId="78ABDA62" w:rsidR="00FB1A6F" w:rsidRPr="00D95308" w:rsidRDefault="00FB1A6F" w:rsidP="00FB1A6F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9530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nnect primer</w:t>
            </w:r>
          </w:p>
          <w:p w14:paraId="3AB4E6E2" w14:textId="674FCB16" w:rsidR="00FB1A6F" w:rsidRPr="00D95308" w:rsidRDefault="00FB1A6F" w:rsidP="00FB1A6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A390D" w14:textId="6EDB4590" w:rsidR="00FB1A6F" w:rsidRPr="00D95308" w:rsidRDefault="00FB1A6F" w:rsidP="00FB1A6F">
            <w:pPr>
              <w:jc w:val="center"/>
              <w:rPr>
                <w:rFonts w:asciiTheme="majorBidi" w:hAnsiTheme="majorBidi" w:cstheme="majorBidi"/>
              </w:rPr>
            </w:pPr>
            <w:r w:rsidRPr="00D95308">
              <w:rPr>
                <w:rFonts w:asciiTheme="majorBidi" w:hAnsiTheme="majorBidi" w:cstheme="majorBidi"/>
              </w:rPr>
              <w:t>gtgagtaaggttaccgaattc</w:t>
            </w:r>
          </w:p>
        </w:tc>
        <w:tc>
          <w:tcPr>
            <w:tcW w:w="3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9BEEE" w14:textId="77777777" w:rsidR="00FB1A6F" w:rsidRPr="00D95308" w:rsidRDefault="00FB1A6F" w:rsidP="00FB1A6F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9530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gacgcgtgagctcggtacc</w:t>
            </w:r>
          </w:p>
          <w:p w14:paraId="283B9678" w14:textId="77777777" w:rsidR="00FB1A6F" w:rsidRPr="00D95308" w:rsidRDefault="00FB1A6F" w:rsidP="00FB1A6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B1A6F" w:rsidRPr="00D95308" w14:paraId="29E2B3C4" w14:textId="77777777" w:rsidTr="00FB1A6F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CA1FA5D" w14:textId="527A1482" w:rsidR="00FB1A6F" w:rsidRPr="00D95308" w:rsidRDefault="00FB1A6F" w:rsidP="00FB1A6F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9530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Ghir_D03G016230 </w:t>
            </w:r>
          </w:p>
          <w:p w14:paraId="3E6AABFC" w14:textId="7B2EF444" w:rsidR="00FB1A6F" w:rsidRPr="00D95308" w:rsidRDefault="00FB1A6F" w:rsidP="00FB1A6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95F8719" w14:textId="77777777" w:rsidR="00FB1A6F" w:rsidRPr="00D95308" w:rsidRDefault="00FB1A6F" w:rsidP="00FB1A6F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9530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tgagtaaggttaccgaattcGCTGGTGGGTCTTTCACTGTTAC</w:t>
            </w:r>
          </w:p>
          <w:p w14:paraId="1D54BD36" w14:textId="77777777" w:rsidR="00FB1A6F" w:rsidRPr="00D95308" w:rsidRDefault="00FB1A6F" w:rsidP="00FB1A6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14:paraId="19E96B87" w14:textId="77777777" w:rsidR="00FB1A6F" w:rsidRPr="00D95308" w:rsidRDefault="00FB1A6F" w:rsidP="00FB1A6F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9530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gacgcgtgagctcggtaccTCTTCATCATCACTGACCTCCTT</w:t>
            </w:r>
          </w:p>
          <w:p w14:paraId="56EB9237" w14:textId="77777777" w:rsidR="00FB1A6F" w:rsidRPr="00D95308" w:rsidRDefault="00FB1A6F" w:rsidP="00FB1A6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B1A6F" w:rsidRPr="00D95308" w14:paraId="54F8105A" w14:textId="77777777" w:rsidTr="00FB1A6F"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00E64C6D" w14:textId="3071A727" w:rsidR="00FB1A6F" w:rsidRPr="00D95308" w:rsidRDefault="00FB1A6F" w:rsidP="00FB1A6F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9530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Ghir_D02G013530 </w:t>
            </w:r>
          </w:p>
          <w:p w14:paraId="79173194" w14:textId="535DC4CC" w:rsidR="00FB1A6F" w:rsidRPr="00D95308" w:rsidRDefault="00FB1A6F" w:rsidP="00FB1A6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25" w:type="dxa"/>
            <w:tcBorders>
              <w:top w:val="nil"/>
              <w:left w:val="nil"/>
              <w:right w:val="nil"/>
            </w:tcBorders>
          </w:tcPr>
          <w:p w14:paraId="0DC58616" w14:textId="77777777" w:rsidR="00FB1A6F" w:rsidRPr="00D95308" w:rsidRDefault="00FB1A6F" w:rsidP="00FB1A6F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9530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tgagtaaggttaccgaattcAAAGTGCCAAGACTGCTCCATT</w:t>
            </w:r>
          </w:p>
          <w:p w14:paraId="09D5F0A2" w14:textId="77777777" w:rsidR="00FB1A6F" w:rsidRPr="00D95308" w:rsidRDefault="00FB1A6F" w:rsidP="00FB1A6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85" w:type="dxa"/>
            <w:tcBorders>
              <w:top w:val="nil"/>
              <w:left w:val="nil"/>
              <w:right w:val="nil"/>
            </w:tcBorders>
          </w:tcPr>
          <w:p w14:paraId="1CFADF50" w14:textId="77777777" w:rsidR="00FB1A6F" w:rsidRPr="00D95308" w:rsidRDefault="00FB1A6F" w:rsidP="00FB1A6F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9530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gacgcgtgagctcggtaccCCTTGTCTCCCAGTTGTTGCTT</w:t>
            </w:r>
          </w:p>
          <w:p w14:paraId="6F7D1FAF" w14:textId="77777777" w:rsidR="00FB1A6F" w:rsidRPr="00D95308" w:rsidRDefault="00FB1A6F" w:rsidP="00FB1A6F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20E748CD" w14:textId="3C6A0259" w:rsidR="0032458E" w:rsidRDefault="001B09D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he small letter</w:t>
      </w:r>
      <w:r w:rsidR="003D59D7">
        <w:rPr>
          <w:rFonts w:asciiTheme="majorBidi" w:hAnsiTheme="majorBidi" w:cstheme="majorBidi"/>
        </w:rPr>
        <w:t>s</w:t>
      </w:r>
      <w:r>
        <w:rPr>
          <w:rFonts w:asciiTheme="majorBidi" w:hAnsiTheme="majorBidi" w:cstheme="majorBidi"/>
        </w:rPr>
        <w:t xml:space="preserve"> denotes the vector sequence</w:t>
      </w:r>
      <w:r w:rsidR="001B309D">
        <w:rPr>
          <w:rFonts w:asciiTheme="majorBidi" w:hAnsiTheme="majorBidi" w:cstheme="majorBidi"/>
        </w:rPr>
        <w:t>\</w:t>
      </w:r>
    </w:p>
    <w:p w14:paraId="17AFE1A3" w14:textId="77777777" w:rsidR="001055B9" w:rsidRDefault="001055B9">
      <w:pPr>
        <w:rPr>
          <w:rFonts w:asciiTheme="majorBidi" w:hAnsiTheme="majorBidi" w:cstheme="majorBidi"/>
          <w:b/>
          <w:bCs/>
        </w:rPr>
      </w:pPr>
    </w:p>
    <w:p w14:paraId="4B0EA72E" w14:textId="77777777" w:rsidR="001055B9" w:rsidRDefault="001055B9">
      <w:pPr>
        <w:rPr>
          <w:rFonts w:asciiTheme="majorBidi" w:hAnsiTheme="majorBidi" w:cstheme="majorBidi"/>
          <w:b/>
          <w:bCs/>
        </w:rPr>
      </w:pPr>
    </w:p>
    <w:p w14:paraId="3922CE53" w14:textId="77777777" w:rsidR="001055B9" w:rsidRDefault="001055B9">
      <w:pPr>
        <w:rPr>
          <w:rFonts w:asciiTheme="majorBidi" w:hAnsiTheme="majorBidi" w:cstheme="majorBidi"/>
          <w:b/>
          <w:bCs/>
        </w:rPr>
      </w:pPr>
    </w:p>
    <w:p w14:paraId="74DBA25B" w14:textId="77777777" w:rsidR="001055B9" w:rsidRDefault="001055B9">
      <w:pPr>
        <w:rPr>
          <w:rFonts w:asciiTheme="majorBidi" w:hAnsiTheme="majorBidi" w:cstheme="majorBidi"/>
          <w:b/>
          <w:bCs/>
        </w:rPr>
      </w:pPr>
    </w:p>
    <w:p w14:paraId="2C168FB1" w14:textId="77777777" w:rsidR="001055B9" w:rsidRDefault="001055B9">
      <w:pPr>
        <w:rPr>
          <w:rFonts w:asciiTheme="majorBidi" w:hAnsiTheme="majorBidi" w:cstheme="majorBidi"/>
          <w:b/>
          <w:bCs/>
        </w:rPr>
      </w:pPr>
    </w:p>
    <w:p w14:paraId="46C9BF2C" w14:textId="77777777" w:rsidR="001055B9" w:rsidRDefault="001055B9">
      <w:pPr>
        <w:rPr>
          <w:rFonts w:asciiTheme="majorBidi" w:hAnsiTheme="majorBidi" w:cstheme="majorBidi"/>
          <w:b/>
          <w:bCs/>
        </w:rPr>
      </w:pPr>
    </w:p>
    <w:p w14:paraId="5C6968F1" w14:textId="77777777" w:rsidR="001055B9" w:rsidRDefault="001055B9">
      <w:pPr>
        <w:rPr>
          <w:rFonts w:asciiTheme="majorBidi" w:hAnsiTheme="majorBidi" w:cstheme="majorBidi"/>
          <w:b/>
          <w:bCs/>
        </w:rPr>
      </w:pPr>
    </w:p>
    <w:p w14:paraId="3C2DCD91" w14:textId="77777777" w:rsidR="001055B9" w:rsidRDefault="001055B9">
      <w:pPr>
        <w:rPr>
          <w:rFonts w:asciiTheme="majorBidi" w:hAnsiTheme="majorBidi" w:cstheme="majorBidi"/>
          <w:b/>
          <w:bCs/>
        </w:rPr>
      </w:pPr>
    </w:p>
    <w:p w14:paraId="093B36D7" w14:textId="6EBF8E0F" w:rsidR="001B309D" w:rsidRDefault="001B309D">
      <w:pPr>
        <w:rPr>
          <w:rFonts w:asciiTheme="majorBidi" w:hAnsiTheme="majorBidi" w:cstheme="majorBidi"/>
          <w:b/>
          <w:bCs/>
        </w:rPr>
      </w:pPr>
      <w:r w:rsidRPr="001B309D">
        <w:rPr>
          <w:rFonts w:asciiTheme="majorBidi" w:hAnsiTheme="majorBidi" w:cstheme="majorBidi"/>
          <w:b/>
          <w:bCs/>
        </w:rPr>
        <w:lastRenderedPageBreak/>
        <w:t>Table S3</w:t>
      </w:r>
      <w:r>
        <w:rPr>
          <w:rFonts w:asciiTheme="majorBidi" w:hAnsiTheme="majorBidi" w:cstheme="majorBidi"/>
          <w:b/>
          <w:bCs/>
        </w:rPr>
        <w:t xml:space="preserve">. </w:t>
      </w:r>
      <w:r w:rsidR="001F4D76" w:rsidRPr="001F4D76">
        <w:rPr>
          <w:rFonts w:asciiTheme="majorBidi" w:hAnsiTheme="majorBidi" w:cstheme="majorBidi"/>
        </w:rPr>
        <w:t xml:space="preserve">The Ka, Ks and </w:t>
      </w:r>
      <w:r w:rsidRPr="001F4D76">
        <w:rPr>
          <w:rFonts w:asciiTheme="majorBidi" w:hAnsiTheme="majorBidi" w:cstheme="majorBidi"/>
        </w:rPr>
        <w:t xml:space="preserve">Ka/Ks values </w:t>
      </w:r>
      <w:r w:rsidR="001F4D76" w:rsidRPr="001F4D76">
        <w:rPr>
          <w:rFonts w:asciiTheme="majorBidi" w:hAnsiTheme="majorBidi" w:cstheme="majorBidi"/>
        </w:rPr>
        <w:t>of non-redundant genes and their divergence time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887"/>
        <w:gridCol w:w="1888"/>
        <w:gridCol w:w="1377"/>
        <w:gridCol w:w="1377"/>
        <w:gridCol w:w="1391"/>
        <w:gridCol w:w="1440"/>
      </w:tblGrid>
      <w:tr w:rsidR="001F4D76" w:rsidRPr="001F4D76" w14:paraId="4FBB7E1C" w14:textId="77777777" w:rsidTr="001F4D76">
        <w:trPr>
          <w:trHeight w:val="290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92A7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1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F867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2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6CF5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a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CE7F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s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CB545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a/K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2E22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vergence time (Mya)</w:t>
            </w:r>
          </w:p>
        </w:tc>
      </w:tr>
      <w:tr w:rsidR="001F4D76" w:rsidRPr="001F4D76" w14:paraId="50C425C9" w14:textId="77777777" w:rsidTr="001F4D76">
        <w:trPr>
          <w:trHeight w:val="290"/>
        </w:trPr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1E6F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1G0999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76A8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01G008350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F799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96670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4672912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B877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8C39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</w:tr>
      <w:tr w:rsidR="001F4D76" w:rsidRPr="001F4D76" w14:paraId="06A563F7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A7720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1G099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8B7B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13G01359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C4D4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331216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CA0C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1126660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127B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CA7F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6.5</w:t>
            </w:r>
          </w:p>
        </w:tc>
      </w:tr>
      <w:tr w:rsidR="001F4D76" w:rsidRPr="001F4D76" w14:paraId="59DE3E3A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8A00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1G099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0B15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01G0088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1482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2004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9D45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575652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2DA3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AC2C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93</w:t>
            </w:r>
          </w:p>
        </w:tc>
      </w:tr>
      <w:tr w:rsidR="001F4D76" w:rsidRPr="001F4D76" w14:paraId="1E7F2F31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6284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1G099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463F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13G0143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BE6B5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301354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E576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3980487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C570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4438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8.84</w:t>
            </w:r>
          </w:p>
        </w:tc>
      </w:tr>
      <w:tr w:rsidR="001F4D76" w:rsidRPr="001F4D76" w14:paraId="5015A13B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2378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1G099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90FE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2G1030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322C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240228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9DF5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091382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91B03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E343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53</w:t>
            </w:r>
          </w:p>
        </w:tc>
      </w:tr>
      <w:tr w:rsidR="001F4D76" w:rsidRPr="001F4D76" w14:paraId="426BFB9A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73550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1G099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538F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13G1503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6718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301354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F460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5417657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E548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DC50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0.01</w:t>
            </w:r>
          </w:p>
        </w:tc>
      </w:tr>
      <w:tr w:rsidR="001F4D76" w:rsidRPr="001F4D76" w14:paraId="4785517A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011E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1G118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C4F7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01G00987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0918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267797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C662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391965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6B14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C51A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</w:tr>
      <w:tr w:rsidR="001F4D76" w:rsidRPr="001F4D76" w14:paraId="780973FE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39F0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1G118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94E2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06G0002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7E9E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832677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47A6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9939220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8086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70220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.74</w:t>
            </w:r>
          </w:p>
        </w:tc>
      </w:tr>
      <w:tr w:rsidR="001F4D76" w:rsidRPr="001F4D76" w14:paraId="3871D02C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3C67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1G118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1B25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01G0106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3E87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526895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AA2F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92767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A568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6B53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4</w:t>
            </w:r>
          </w:p>
        </w:tc>
      </w:tr>
      <w:tr w:rsidR="001F4D76" w:rsidRPr="001F4D76" w14:paraId="539AE741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C0AB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1G118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4DDE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06G00007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2FB8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785252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8705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8590260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99A15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8FC7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1.63</w:t>
            </w:r>
          </w:p>
        </w:tc>
      </w:tr>
      <w:tr w:rsidR="001F4D76" w:rsidRPr="001F4D76" w14:paraId="0A28AC8C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68A0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1G118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9C0C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2G1228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464F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526826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2EC3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939972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CDD90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CA02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9</w:t>
            </w:r>
          </w:p>
        </w:tc>
      </w:tr>
      <w:tr w:rsidR="001F4D76" w:rsidRPr="001F4D76" w14:paraId="007A4806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0290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1G118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4191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10G0030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4404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729125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1EBD5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858209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12BA3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3DD3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1.62</w:t>
            </w:r>
          </w:p>
        </w:tc>
      </w:tr>
      <w:tr w:rsidR="001F4D76" w:rsidRPr="001F4D76" w14:paraId="2257E5EA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9B4C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1G259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8B1F3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03G0162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F8820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416605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60D1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7722306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1008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EE8D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33</w:t>
            </w:r>
          </w:p>
        </w:tc>
      </w:tr>
      <w:tr w:rsidR="001F4D76" w:rsidRPr="001F4D76" w14:paraId="113E089E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BF90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1G259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C81A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08G0129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6481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579659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8A08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6279141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4274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3916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0.72</w:t>
            </w:r>
          </w:p>
        </w:tc>
      </w:tr>
      <w:tr w:rsidR="001F4D76" w:rsidRPr="001F4D76" w14:paraId="6C043CFA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D53F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1G259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AF7E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3G1556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55C9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297383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D05F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7717646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B702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B9A8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33</w:t>
            </w:r>
          </w:p>
        </w:tc>
      </w:tr>
      <w:tr w:rsidR="001F4D76" w:rsidRPr="001F4D76" w14:paraId="503B05CC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4406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1G259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7736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4G1386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2207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517931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5237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007302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F689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B940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1.32</w:t>
            </w:r>
          </w:p>
        </w:tc>
      </w:tr>
      <w:tr w:rsidR="001F4D76" w:rsidRPr="001F4D76" w14:paraId="32723322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A30F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2G176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51CA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08G00309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8A02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240541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523E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252933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F3B0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9050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.68</w:t>
            </w:r>
          </w:p>
        </w:tc>
      </w:tr>
      <w:tr w:rsidR="001F4D76" w:rsidRPr="001F4D76" w14:paraId="206A10F3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0808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2G176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FD1C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13G01359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06AA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057632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7956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7951014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C690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57FF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0.29</w:t>
            </w:r>
          </w:p>
        </w:tc>
      </w:tr>
      <w:tr w:rsidR="001F4D76" w:rsidRPr="001F4D76" w14:paraId="0BAAB7C8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9104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2G176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2FB2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4G0339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A660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361265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815F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9352534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0A51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B1C55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67</w:t>
            </w:r>
          </w:p>
        </w:tc>
      </w:tr>
      <w:tr w:rsidR="001F4D76" w:rsidRPr="001F4D76" w14:paraId="06184FBB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9316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3G146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8E34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03G0120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50B9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481321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A7B0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824247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F310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7F5A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</w:tr>
      <w:tr w:rsidR="001F4D76" w:rsidRPr="001F4D76" w14:paraId="1A924CD4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76BA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3G146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A0B1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02G0135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90D6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270404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43F9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955562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9A5B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7D13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42</w:t>
            </w:r>
          </w:p>
        </w:tc>
      </w:tr>
      <w:tr w:rsidR="001F4D76" w:rsidRPr="001F4D76" w14:paraId="75813278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A21A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3G146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AE0B0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13G00909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A76B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6010651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8F57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876313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EA04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8159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1.77</w:t>
            </w:r>
          </w:p>
        </w:tc>
      </w:tr>
      <w:tr w:rsidR="001F4D76" w:rsidRPr="001F4D76" w14:paraId="095804F8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A2605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3G146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1748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5G1481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0D38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08098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FFCD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352513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3DA2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4C6B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75</w:t>
            </w:r>
          </w:p>
        </w:tc>
      </w:tr>
      <w:tr w:rsidR="001F4D76" w:rsidRPr="001F4D76" w14:paraId="14316242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35133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3G146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ED75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13G0983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86D60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679692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8DD9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2667471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AE18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B881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4.97</w:t>
            </w:r>
          </w:p>
        </w:tc>
      </w:tr>
      <w:tr w:rsidR="001F4D76" w:rsidRPr="001F4D76" w14:paraId="43C887E0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3276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5G196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BD225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01G00987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9979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9647553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9D7B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557325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49EF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2E7F0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5.87</w:t>
            </w:r>
          </w:p>
        </w:tc>
      </w:tr>
      <w:tr w:rsidR="001F4D76" w:rsidRPr="001F4D76" w14:paraId="71F077DE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1843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5G196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A757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05G0189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952B0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9855674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5F87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204020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9AE7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7F9A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87</w:t>
            </w:r>
          </w:p>
        </w:tc>
      </w:tr>
      <w:tr w:rsidR="001F4D76" w:rsidRPr="001F4D76" w14:paraId="6FFF3C87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36C7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5G196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4215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06G0002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0BF5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8705543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9E65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2625043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6811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3B90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1.5</w:t>
            </w:r>
          </w:p>
        </w:tc>
      </w:tr>
      <w:tr w:rsidR="001F4D76" w:rsidRPr="001F4D76" w14:paraId="0B36E55F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1FD35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5G196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B9EF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01G0106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E32D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9662850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2068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106032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226F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DA02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5.5</w:t>
            </w:r>
          </w:p>
        </w:tc>
      </w:tr>
      <w:tr w:rsidR="001F4D76" w:rsidRPr="001F4D76" w14:paraId="3E3069FA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A2D20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5G196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206A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06G00007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53EC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8404793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74965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384893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7520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2A213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3.32</w:t>
            </w:r>
          </w:p>
        </w:tc>
      </w:tr>
      <w:tr w:rsidR="001F4D76" w:rsidRPr="001F4D76" w14:paraId="2FF0EEAC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E62B3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5G196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D66C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2G1228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D0D3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0211586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14C9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6786488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4845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4DF2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1.14</w:t>
            </w:r>
          </w:p>
        </w:tc>
      </w:tr>
      <w:tr w:rsidR="001F4D76" w:rsidRPr="001F4D76" w14:paraId="138AA51E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115B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5G196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B40D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10G0030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40BE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8404793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A019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384893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C328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A7C9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3.32</w:t>
            </w:r>
          </w:p>
        </w:tc>
      </w:tr>
      <w:tr w:rsidR="001F4D76" w:rsidRPr="001F4D76" w14:paraId="19BA66CA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D37D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6G003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3A83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01G00987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A1F6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827479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373D5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9812312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F7BC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D8E5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.63</w:t>
            </w:r>
          </w:p>
        </w:tc>
      </w:tr>
      <w:tr w:rsidR="001F4D76" w:rsidRPr="001F4D76" w14:paraId="7A771FE7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61C4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6G003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8129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06G0002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EA85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945958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CD7E3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545562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307D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09DE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91</w:t>
            </w:r>
          </w:p>
        </w:tc>
      </w:tr>
      <w:tr w:rsidR="001F4D76" w:rsidRPr="001F4D76" w14:paraId="413FD9CE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FD17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6G003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36F1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01G0106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A7DC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632307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9329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3334289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75E4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931F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5.52</w:t>
            </w:r>
          </w:p>
        </w:tc>
      </w:tr>
      <w:tr w:rsidR="001F4D76" w:rsidRPr="001F4D76" w14:paraId="5285E52E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3895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6G003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83F05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06G00007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6850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109227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AFC3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6943166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AC88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C019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69</w:t>
            </w:r>
          </w:p>
        </w:tc>
      </w:tr>
      <w:tr w:rsidR="001F4D76" w:rsidRPr="001F4D76" w14:paraId="1521518A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6020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6G003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9C5F3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2G1228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BE6A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660447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C5350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0756694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4D1D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324A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3.41</w:t>
            </w:r>
          </w:p>
        </w:tc>
      </w:tr>
      <w:tr w:rsidR="001F4D76" w:rsidRPr="001F4D76" w14:paraId="68FF2E78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1EA2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6G003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1D8C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10G0030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5291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054784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76F4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7159397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457D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AF8F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87</w:t>
            </w:r>
          </w:p>
        </w:tc>
      </w:tr>
      <w:tr w:rsidR="001F4D76" w:rsidRPr="001F4D76" w14:paraId="70422F42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697A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7G220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47DE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07G0205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F663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0BDD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245801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EEE7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F2883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</w:tr>
      <w:tr w:rsidR="001F4D76" w:rsidRPr="001F4D76" w14:paraId="12A1D26E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BF8F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7G220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B6E5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07G0206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5633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324675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CEE4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852054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D1E4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0AFB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34</w:t>
            </w:r>
          </w:p>
        </w:tc>
      </w:tr>
      <w:tr w:rsidR="001F4D76" w:rsidRPr="001F4D76" w14:paraId="1FB9EA5E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27C6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7G220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C8A3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1G2206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E2170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61972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5A2E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847542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729E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F15F3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33</w:t>
            </w:r>
          </w:p>
        </w:tc>
      </w:tr>
      <w:tr w:rsidR="001F4D76" w:rsidRPr="001F4D76" w14:paraId="4F0FF2E7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0CF85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8G135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60413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03G0162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70FD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073055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6804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5287846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3AB8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78F4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9.91</w:t>
            </w:r>
          </w:p>
        </w:tc>
      </w:tr>
      <w:tr w:rsidR="001F4D76" w:rsidRPr="001F4D76" w14:paraId="31EA53E0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6618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8G135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8818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08G0129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E4A8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85754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DC3E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61246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265B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4F8D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02</w:t>
            </w:r>
          </w:p>
        </w:tc>
      </w:tr>
      <w:tr w:rsidR="001F4D76" w:rsidRPr="001F4D76" w14:paraId="086BEF8D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08C3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8G135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023F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3G1556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1DDC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946876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6FE8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519408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F60F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742D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9.83</w:t>
            </w:r>
          </w:p>
        </w:tc>
      </w:tr>
      <w:tr w:rsidR="001F4D76" w:rsidRPr="001F4D76" w14:paraId="7D47D466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1A59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08G135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AD353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4G1386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9CA7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795966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9946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5869769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FAE80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6585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81</w:t>
            </w:r>
          </w:p>
        </w:tc>
      </w:tr>
      <w:tr w:rsidR="001F4D76" w:rsidRPr="001F4D76" w14:paraId="271246E1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C423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12G024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621A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12G0268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621C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239258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A4015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461717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9446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267B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</w:tr>
      <w:tr w:rsidR="001F4D76" w:rsidRPr="001F4D76" w14:paraId="7CED380C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5E66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12G024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4CDE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12G0269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B80D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588395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9AC5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0397680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64ED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B6CE5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52</w:t>
            </w:r>
          </w:p>
        </w:tc>
      </w:tr>
      <w:tr w:rsidR="001F4D76" w:rsidRPr="001F4D76" w14:paraId="15017EAB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C20A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12G024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E0C53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8G2746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B9B93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359102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C44E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7503228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CE89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33D3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15</w:t>
            </w:r>
          </w:p>
        </w:tc>
      </w:tr>
      <w:tr w:rsidR="001F4D76" w:rsidRPr="001F4D76" w14:paraId="025687CF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5255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13G116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71FF3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13G0096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18BE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448264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1534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592888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5426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25C2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</w:tr>
      <w:tr w:rsidR="001F4D76" w:rsidRPr="001F4D76" w14:paraId="61B00F6D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4CDD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13G116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A83E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13G00909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440D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137204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849D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23889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6108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5E1B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47</w:t>
            </w:r>
          </w:p>
        </w:tc>
      </w:tr>
      <w:tr w:rsidR="001F4D76" w:rsidRPr="001F4D76" w14:paraId="642C106E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CB76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13G116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5502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13G0983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09833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639024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BA09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8860263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B8B7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1C47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26</w:t>
            </w:r>
          </w:p>
        </w:tc>
      </w:tr>
      <w:tr w:rsidR="001F4D76" w:rsidRPr="001F4D76" w14:paraId="0766C517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F331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13G164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6C440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01G00835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3CA7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453563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B94A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1758852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24E1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B9603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7.02</w:t>
            </w:r>
          </w:p>
        </w:tc>
      </w:tr>
      <w:tr w:rsidR="001F4D76" w:rsidRPr="001F4D76" w14:paraId="6AD03555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3A83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13G164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9544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01G0088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2B26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453783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41E5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2366863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DF86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E813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7.51</w:t>
            </w:r>
          </w:p>
        </w:tc>
      </w:tr>
      <w:tr w:rsidR="001F4D76" w:rsidRPr="001F4D76" w14:paraId="57AB7F0E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AEA13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13G164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2BFD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13G0143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61B8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36101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BF3D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356831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79153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ED26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3</w:t>
            </w:r>
          </w:p>
        </w:tc>
      </w:tr>
      <w:tr w:rsidR="001F4D76" w:rsidRPr="001F4D76" w14:paraId="1B125CD4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625A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13G164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F9B9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2G1030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199F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575895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D9BD0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1787575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F3BA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12FC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7.04</w:t>
            </w:r>
          </w:p>
        </w:tc>
      </w:tr>
      <w:tr w:rsidR="001F4D76" w:rsidRPr="001F4D76" w14:paraId="2936BE1C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FF6C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13G164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AE7E5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13G1503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EE720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36101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5938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356831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9D19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ACAE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3</w:t>
            </w:r>
          </w:p>
        </w:tc>
      </w:tr>
      <w:tr w:rsidR="001F4D76" w:rsidRPr="001F4D76" w14:paraId="63807834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80905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1G2206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EDE4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07G0205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2455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86E-0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B556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519707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823B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FE2E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89</w:t>
            </w:r>
          </w:p>
        </w:tc>
      </w:tr>
      <w:tr w:rsidR="001F4D76" w:rsidRPr="001F4D76" w14:paraId="2795A98B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05D3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2G1030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62B7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01G00835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ECF40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240228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17B4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578496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23E8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4EF8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93</w:t>
            </w:r>
          </w:p>
        </w:tc>
      </w:tr>
      <w:tr w:rsidR="001F4D76" w:rsidRPr="001F4D76" w14:paraId="0BD8F0ED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60660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2G1030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F524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13G01359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4AA50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453343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69933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1845088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0271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7CCC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7.09</w:t>
            </w:r>
          </w:p>
        </w:tc>
      </w:tr>
      <w:tr w:rsidR="001F4D76" w:rsidRPr="001F4D76" w14:paraId="51F38A7A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F71C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2G1030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C327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01G0088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9A76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2003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8B50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410147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66CE5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C5773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6</w:t>
            </w:r>
          </w:p>
        </w:tc>
      </w:tr>
      <w:tr w:rsidR="001F4D76" w:rsidRPr="001F4D76" w14:paraId="25439A82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450E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2G1030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05495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13G0143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9A77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423494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ADAE0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4726034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B77E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3990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9.45</w:t>
            </w:r>
          </w:p>
        </w:tc>
      </w:tr>
      <w:tr w:rsidR="001F4D76" w:rsidRPr="001F4D76" w14:paraId="621BFBC6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B40B3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2G1228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DD3D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01G00987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4BD8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593021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745B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185223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9A83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704B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9</w:t>
            </w:r>
          </w:p>
        </w:tc>
      </w:tr>
      <w:tr w:rsidR="001F4D76" w:rsidRPr="001F4D76" w14:paraId="6E1404AE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6D65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2G1228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9814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05G0189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23B9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6629209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4064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344974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20BD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D117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6.51</w:t>
            </w:r>
          </w:p>
        </w:tc>
      </w:tr>
      <w:tr w:rsidR="001F4D76" w:rsidRPr="001F4D76" w14:paraId="5F43859C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46A1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2G1228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7D1B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06G0002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665D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486091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E318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1229966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F50B3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7CD80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3.8</w:t>
            </w:r>
          </w:p>
        </w:tc>
      </w:tr>
      <w:tr w:rsidR="001F4D76" w:rsidRPr="001F4D76" w14:paraId="50612329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990E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2G1228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8E8F3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01G0106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D95D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05129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ADBC3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329153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D7C3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3228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1</w:t>
            </w:r>
          </w:p>
        </w:tc>
      </w:tr>
      <w:tr w:rsidR="001F4D76" w:rsidRPr="001F4D76" w14:paraId="4C6438EE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EAE9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2G1228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DAB4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06G00007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FBDD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523273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3E50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9689734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5652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56FF0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.53</w:t>
            </w:r>
          </w:p>
        </w:tc>
      </w:tr>
      <w:tr w:rsidR="001F4D76" w:rsidRPr="001F4D76" w14:paraId="792710BA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8EE2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3G1556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468D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03G00279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7D04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719906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F4170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1013124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E3E4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711E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03</w:t>
            </w:r>
          </w:p>
        </w:tc>
      </w:tr>
      <w:tr w:rsidR="001F4D76" w:rsidRPr="001F4D76" w14:paraId="7C349090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99DC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3G1556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72FB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03G0162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E577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94E-0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D93D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690321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DA0B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C0910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</w:tr>
      <w:tr w:rsidR="001F4D76" w:rsidRPr="001F4D76" w14:paraId="3A890E26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AD7C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3G1556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4C3A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08G0129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3FAF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518695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FF99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3958478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745E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2E7F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8.82</w:t>
            </w:r>
          </w:p>
        </w:tc>
      </w:tr>
      <w:tr w:rsidR="001F4D76" w:rsidRPr="001F4D76" w14:paraId="51E1B6BA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09C8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4G0339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2916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08G00309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127D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361283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2FE0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9350614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8745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3013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66</w:t>
            </w:r>
          </w:p>
        </w:tc>
      </w:tr>
      <w:tr w:rsidR="001F4D76" w:rsidRPr="001F4D76" w14:paraId="16615F08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BD63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4G0339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5AAE3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13G01359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9951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271601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8756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1436335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CF48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D4EB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4.95</w:t>
            </w:r>
          </w:p>
        </w:tc>
      </w:tr>
      <w:tr w:rsidR="001F4D76" w:rsidRPr="001F4D76" w14:paraId="14BAFF77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7714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4G0339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08FB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08G00319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58BA3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301084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ABC3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5509259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449B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C3430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52</w:t>
            </w:r>
          </w:p>
        </w:tc>
      </w:tr>
      <w:tr w:rsidR="001F4D76" w:rsidRPr="001F4D76" w14:paraId="14D69EA0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72C8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4G1386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42F0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03G00279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C0BC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5267075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CF05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611457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E118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3378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4.19</w:t>
            </w:r>
          </w:p>
        </w:tc>
      </w:tr>
      <w:tr w:rsidR="001F4D76" w:rsidRPr="001F4D76" w14:paraId="510C0375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00C6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4G1386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8D90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03G0162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AED4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580051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DDA25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4753508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68200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61B8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9.47</w:t>
            </w:r>
          </w:p>
        </w:tc>
      </w:tr>
      <w:tr w:rsidR="001F4D76" w:rsidRPr="001F4D76" w14:paraId="542A1BD1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D766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4G1386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4DBA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08G0129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CA93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79479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5226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228397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5F82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DBA20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</w:tr>
      <w:tr w:rsidR="001F4D76" w:rsidRPr="001F4D76" w14:paraId="63256EA7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9F19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5G1481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752A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03G0120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AAE1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646911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608B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5092681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841B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D355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17</w:t>
            </w:r>
          </w:p>
        </w:tc>
      </w:tr>
      <w:tr w:rsidR="001F4D76" w:rsidRPr="001F4D76" w14:paraId="3F29B12F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2E14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5G1481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9F84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02G0135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6833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62154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4195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353518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CE1F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5A5E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3</w:t>
            </w:r>
          </w:p>
        </w:tc>
      </w:tr>
      <w:tr w:rsidR="001F4D76" w:rsidRPr="001F4D76" w14:paraId="35B9B5B8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F28F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5G1481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49F1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13G00909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7469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5891152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CBD0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8066859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D17D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7E8C5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1.2</w:t>
            </w:r>
          </w:p>
        </w:tc>
      </w:tr>
      <w:tr w:rsidR="001F4D76" w:rsidRPr="001F4D76" w14:paraId="69861C40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D19C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7G2389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1C6A5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11G0231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E975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779912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1821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5973304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83B6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C3EE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9</w:t>
            </w:r>
          </w:p>
        </w:tc>
      </w:tr>
      <w:tr w:rsidR="001F4D76" w:rsidRPr="001F4D76" w14:paraId="1A524856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6B8A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8G2746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71D70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12G0268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116B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479282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08FA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6990202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4674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A74D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73</w:t>
            </w:r>
          </w:p>
        </w:tc>
      </w:tr>
      <w:tr w:rsidR="001F4D76" w:rsidRPr="001F4D76" w14:paraId="077AF02B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DBCF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08G2746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84D7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12G0269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19FD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394624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E808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913229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5B16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4A28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21</w:t>
            </w:r>
          </w:p>
        </w:tc>
      </w:tr>
      <w:tr w:rsidR="001F4D76" w:rsidRPr="001F4D76" w14:paraId="1F37F830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C4D6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10G0030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15F1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01G00987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937C5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572844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D285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9286285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1EFD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B019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.2</w:t>
            </w:r>
          </w:p>
        </w:tc>
      </w:tr>
      <w:tr w:rsidR="001F4D76" w:rsidRPr="001F4D76" w14:paraId="2B81D764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8FB1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10G0030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671C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05G0189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7F53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3192406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7774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7782504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8BEE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FABE3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6.54</w:t>
            </w:r>
          </w:p>
        </w:tc>
      </w:tr>
      <w:tr w:rsidR="001F4D76" w:rsidRPr="001F4D76" w14:paraId="0F3D1819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0EC73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10G0030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BB87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06G0002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F978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635288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4CCA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5643083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C968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8CF15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63</w:t>
            </w:r>
          </w:p>
        </w:tc>
      </w:tr>
      <w:tr w:rsidR="001F4D76" w:rsidRPr="001F4D76" w14:paraId="3AFA9451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224C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10G0030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A2B9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01G0106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6B093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467708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0A8C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1324563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7CF0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E3F9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3.87</w:t>
            </w:r>
          </w:p>
        </w:tc>
      </w:tr>
      <w:tr w:rsidR="001F4D76" w:rsidRPr="001F4D76" w14:paraId="0E0737F4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8C90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10G0030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611E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06G00007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A83E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58304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2B705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584893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3F19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7FF3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</w:tr>
      <w:tr w:rsidR="001F4D76" w:rsidRPr="001F4D76" w14:paraId="47665C37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A43F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10G1737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F0B2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06G0162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C2453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501927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A445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717708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D972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D68B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</w:tr>
      <w:tr w:rsidR="001F4D76" w:rsidRPr="001F4D76" w14:paraId="5945E9DC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C84D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13G0983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21F2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03G0120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1E13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7323123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A418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4043896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1324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3DF2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6.1</w:t>
            </w:r>
          </w:p>
        </w:tc>
      </w:tr>
      <w:tr w:rsidR="001F4D76" w:rsidRPr="001F4D76" w14:paraId="4DD4F99A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98A5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13G0983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C26C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13G0096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7B87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715778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BAA55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913135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24C35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2521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48</w:t>
            </w:r>
          </w:p>
        </w:tc>
      </w:tr>
      <w:tr w:rsidR="001F4D76" w:rsidRPr="001F4D76" w14:paraId="3052D354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8655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13G0983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4464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02G0135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991F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688497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1D87F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2910135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B4E3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451C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5.17</w:t>
            </w:r>
          </w:p>
        </w:tc>
      </w:tr>
      <w:tr w:rsidR="001F4D76" w:rsidRPr="001F4D76" w14:paraId="55D8FBD8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21DA5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13G0983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844DE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13G00909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6D14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81488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7D926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7483174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27BC5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2FCCD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13</w:t>
            </w:r>
          </w:p>
        </w:tc>
      </w:tr>
      <w:tr w:rsidR="001F4D76" w:rsidRPr="001F4D76" w14:paraId="70EA4EB1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2703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13G1503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823F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01G00835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935E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301354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54EA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6146703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6BB5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D3F82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0.61</w:t>
            </w:r>
          </w:p>
        </w:tc>
      </w:tr>
      <w:tr w:rsidR="001F4D76" w:rsidRPr="001F4D76" w14:paraId="20B879EF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9CEC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13G1503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F0A34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A13G01359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7392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360975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8FD05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35775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F4690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2E06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3</w:t>
            </w:r>
          </w:p>
        </w:tc>
      </w:tr>
      <w:tr w:rsidR="001F4D76" w:rsidRPr="001F4D76" w14:paraId="7EC4A4CF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2A9279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13G150300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42253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01G008810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999E97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3015511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66063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67878573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09FD8A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509DD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1.14</w:t>
            </w:r>
          </w:p>
        </w:tc>
      </w:tr>
      <w:tr w:rsidR="001F4D76" w:rsidRPr="001F4D76" w14:paraId="10CE7995" w14:textId="77777777" w:rsidTr="001F4D76">
        <w:trPr>
          <w:trHeight w:val="290"/>
        </w:trPr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F399A0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rai.013G150300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5975DB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hir_D13G01430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0B0728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1E770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464757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C8234C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FF14D1" w14:textId="77777777" w:rsidR="001F4D76" w:rsidRPr="001F4D76" w:rsidRDefault="001F4D76" w:rsidP="001F4D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F4D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</w:tr>
    </w:tbl>
    <w:p w14:paraId="1967F01D" w14:textId="77777777" w:rsidR="001055B9" w:rsidRDefault="001055B9">
      <w:pPr>
        <w:rPr>
          <w:rFonts w:asciiTheme="majorBidi" w:hAnsiTheme="majorBidi" w:cstheme="majorBidi"/>
          <w:b/>
          <w:bCs/>
        </w:rPr>
      </w:pPr>
    </w:p>
    <w:p w14:paraId="2B21460D" w14:textId="2FC52BBA" w:rsidR="00C27EDF" w:rsidRPr="00954810" w:rsidRDefault="00B34BC3" w:rsidP="00C27ED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Table S4. </w:t>
      </w:r>
      <w:r w:rsidRPr="00954810">
        <w:rPr>
          <w:rFonts w:asciiTheme="majorBidi" w:hAnsiTheme="majorBidi" w:cstheme="majorBidi"/>
        </w:rPr>
        <w:t>In</w:t>
      </w:r>
      <w:r w:rsidR="00AD6F50">
        <w:rPr>
          <w:rFonts w:asciiTheme="majorBidi" w:hAnsiTheme="majorBidi" w:cstheme="majorBidi"/>
        </w:rPr>
        <w:t>-</w:t>
      </w:r>
      <w:r w:rsidRPr="00954810">
        <w:rPr>
          <w:rFonts w:asciiTheme="majorBidi" w:hAnsiTheme="majorBidi" w:cstheme="majorBidi"/>
        </w:rPr>
        <w:t>silico analysis of HSP90 proteins sub-cellular localization.</w:t>
      </w:r>
    </w:p>
    <w:tbl>
      <w:tblPr>
        <w:tblStyle w:val="TableGridLight"/>
        <w:tblW w:w="9149" w:type="dxa"/>
        <w:tblLook w:val="04A0" w:firstRow="1" w:lastRow="0" w:firstColumn="1" w:lastColumn="0" w:noHBand="0" w:noVBand="1"/>
      </w:tblPr>
      <w:tblGrid>
        <w:gridCol w:w="3470"/>
        <w:gridCol w:w="1893"/>
        <w:gridCol w:w="1893"/>
        <w:gridCol w:w="1893"/>
      </w:tblGrid>
      <w:tr w:rsidR="00C27EDF" w:rsidRPr="00D040A8" w14:paraId="361FE824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36891CE4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</w:rPr>
              <w:t>Gene ID</w:t>
            </w:r>
          </w:p>
        </w:tc>
        <w:tc>
          <w:tcPr>
            <w:tcW w:w="1893" w:type="dxa"/>
            <w:noWrap/>
            <w:hideMark/>
          </w:tcPr>
          <w:p w14:paraId="45262B33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</w:rPr>
              <w:t>Cell-Ploc</w:t>
            </w:r>
          </w:p>
        </w:tc>
        <w:tc>
          <w:tcPr>
            <w:tcW w:w="1893" w:type="dxa"/>
            <w:noWrap/>
            <w:hideMark/>
          </w:tcPr>
          <w:p w14:paraId="64540B3B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</w:rPr>
              <w:t>WoLF PSORT</w:t>
            </w:r>
          </w:p>
        </w:tc>
        <w:tc>
          <w:tcPr>
            <w:tcW w:w="1893" w:type="dxa"/>
            <w:noWrap/>
            <w:hideMark/>
          </w:tcPr>
          <w:p w14:paraId="073FD01F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</w:rPr>
              <w:t>LocTree3</w:t>
            </w:r>
          </w:p>
        </w:tc>
      </w:tr>
      <w:tr w:rsidR="00C27EDF" w:rsidRPr="00D040A8" w14:paraId="53CCECF0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01196D5F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hir_A01G008350</w:t>
            </w:r>
          </w:p>
        </w:tc>
        <w:tc>
          <w:tcPr>
            <w:tcW w:w="1893" w:type="dxa"/>
            <w:noWrap/>
            <w:hideMark/>
          </w:tcPr>
          <w:p w14:paraId="47858325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6804EDAB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201EAC83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68EFA0D4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77AA9ABC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hir_A01G009870</w:t>
            </w:r>
          </w:p>
        </w:tc>
        <w:tc>
          <w:tcPr>
            <w:tcW w:w="1893" w:type="dxa"/>
            <w:noWrap/>
            <w:hideMark/>
          </w:tcPr>
          <w:p w14:paraId="66FF1F8C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/Mi</w:t>
            </w:r>
          </w:p>
        </w:tc>
        <w:tc>
          <w:tcPr>
            <w:tcW w:w="1893" w:type="dxa"/>
            <w:noWrap/>
            <w:hideMark/>
          </w:tcPr>
          <w:p w14:paraId="646A246F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  <w:tc>
          <w:tcPr>
            <w:tcW w:w="1893" w:type="dxa"/>
            <w:noWrap/>
            <w:hideMark/>
          </w:tcPr>
          <w:p w14:paraId="5704A9B6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</w:tr>
      <w:tr w:rsidR="00C27EDF" w:rsidRPr="00D040A8" w14:paraId="30DD3105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4BF9CC91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hir_A03G002790</w:t>
            </w:r>
          </w:p>
        </w:tc>
        <w:tc>
          <w:tcPr>
            <w:tcW w:w="1893" w:type="dxa"/>
            <w:noWrap/>
            <w:hideMark/>
          </w:tcPr>
          <w:p w14:paraId="4929B190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5F8DC7D0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5D3762FB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4D2AB89C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30AE4DA1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hir_A03G002800</w:t>
            </w:r>
          </w:p>
        </w:tc>
        <w:tc>
          <w:tcPr>
            <w:tcW w:w="1893" w:type="dxa"/>
            <w:noWrap/>
            <w:hideMark/>
          </w:tcPr>
          <w:p w14:paraId="29E4F7E6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5007074C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38AFD928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74F3D7F5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7AF913C8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hir_A03G012060</w:t>
            </w:r>
          </w:p>
        </w:tc>
        <w:tc>
          <w:tcPr>
            <w:tcW w:w="1893" w:type="dxa"/>
            <w:noWrap/>
            <w:hideMark/>
          </w:tcPr>
          <w:p w14:paraId="4078DB10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  <w:tc>
          <w:tcPr>
            <w:tcW w:w="1893" w:type="dxa"/>
            <w:noWrap/>
            <w:hideMark/>
          </w:tcPr>
          <w:p w14:paraId="7778D4F1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h</w:t>
            </w:r>
          </w:p>
        </w:tc>
        <w:tc>
          <w:tcPr>
            <w:tcW w:w="1893" w:type="dxa"/>
            <w:noWrap/>
            <w:hideMark/>
          </w:tcPr>
          <w:p w14:paraId="718E2379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3CFD1508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49B0CDB6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hir_A05G018960</w:t>
            </w:r>
          </w:p>
        </w:tc>
        <w:tc>
          <w:tcPr>
            <w:tcW w:w="1893" w:type="dxa"/>
            <w:noWrap/>
            <w:hideMark/>
          </w:tcPr>
          <w:p w14:paraId="1ED094C3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Nu</w:t>
            </w:r>
          </w:p>
        </w:tc>
        <w:tc>
          <w:tcPr>
            <w:tcW w:w="1893" w:type="dxa"/>
            <w:noWrap/>
            <w:hideMark/>
          </w:tcPr>
          <w:p w14:paraId="42E7C7EB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h</w:t>
            </w:r>
          </w:p>
        </w:tc>
        <w:tc>
          <w:tcPr>
            <w:tcW w:w="1893" w:type="dxa"/>
            <w:noWrap/>
            <w:hideMark/>
          </w:tcPr>
          <w:p w14:paraId="50ED5C5C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</w:tr>
      <w:tr w:rsidR="00C27EDF" w:rsidRPr="00D040A8" w14:paraId="542469D4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541CA50D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hir_A06G000260</w:t>
            </w:r>
          </w:p>
        </w:tc>
        <w:tc>
          <w:tcPr>
            <w:tcW w:w="1893" w:type="dxa"/>
            <w:noWrap/>
            <w:hideMark/>
          </w:tcPr>
          <w:p w14:paraId="69F4D90F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/Mi</w:t>
            </w:r>
          </w:p>
        </w:tc>
        <w:tc>
          <w:tcPr>
            <w:tcW w:w="1893" w:type="dxa"/>
            <w:noWrap/>
            <w:hideMark/>
          </w:tcPr>
          <w:p w14:paraId="7137FF85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  <w:tc>
          <w:tcPr>
            <w:tcW w:w="1893" w:type="dxa"/>
            <w:noWrap/>
            <w:hideMark/>
          </w:tcPr>
          <w:p w14:paraId="0C5280D0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</w:tr>
      <w:tr w:rsidR="00C27EDF" w:rsidRPr="00D040A8" w14:paraId="5524EBCA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13FCC1AF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hir_A07G020520</w:t>
            </w:r>
          </w:p>
        </w:tc>
        <w:tc>
          <w:tcPr>
            <w:tcW w:w="1893" w:type="dxa"/>
            <w:noWrap/>
            <w:hideMark/>
          </w:tcPr>
          <w:p w14:paraId="629F1DFB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  <w:tc>
          <w:tcPr>
            <w:tcW w:w="1893" w:type="dxa"/>
            <w:noWrap/>
            <w:hideMark/>
          </w:tcPr>
          <w:p w14:paraId="0D4E03FF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04FC1100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0696D4FA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04768678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hir_A08G003090</w:t>
            </w:r>
          </w:p>
        </w:tc>
        <w:tc>
          <w:tcPr>
            <w:tcW w:w="1893" w:type="dxa"/>
            <w:noWrap/>
            <w:hideMark/>
          </w:tcPr>
          <w:p w14:paraId="52115427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7DD63C99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1EDFB105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785D309D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63752B39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hir_A08G003100</w:t>
            </w:r>
          </w:p>
        </w:tc>
        <w:tc>
          <w:tcPr>
            <w:tcW w:w="1893" w:type="dxa"/>
            <w:noWrap/>
            <w:hideMark/>
          </w:tcPr>
          <w:p w14:paraId="21081096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4D710D07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050DAAC6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392FA092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2A1EEA34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hir_A08G026410</w:t>
            </w:r>
          </w:p>
        </w:tc>
        <w:tc>
          <w:tcPr>
            <w:tcW w:w="1893" w:type="dxa"/>
            <w:noWrap/>
            <w:hideMark/>
          </w:tcPr>
          <w:p w14:paraId="7F0B8768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78569BA9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2D9E9E67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340CDD56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732FE1FE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hir_A12G026820</w:t>
            </w:r>
          </w:p>
        </w:tc>
        <w:tc>
          <w:tcPr>
            <w:tcW w:w="1893" w:type="dxa"/>
            <w:noWrap/>
            <w:hideMark/>
          </w:tcPr>
          <w:p w14:paraId="0EFDCF21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39FFD039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25E3ED21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07C3C485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6C93F79E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hir_A13G009660</w:t>
            </w:r>
          </w:p>
        </w:tc>
        <w:tc>
          <w:tcPr>
            <w:tcW w:w="1893" w:type="dxa"/>
            <w:noWrap/>
            <w:hideMark/>
          </w:tcPr>
          <w:p w14:paraId="038F5E44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  <w:tc>
          <w:tcPr>
            <w:tcW w:w="1893" w:type="dxa"/>
            <w:noWrap/>
            <w:hideMark/>
          </w:tcPr>
          <w:p w14:paraId="2E1FFF8A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h</w:t>
            </w:r>
          </w:p>
        </w:tc>
        <w:tc>
          <w:tcPr>
            <w:tcW w:w="1893" w:type="dxa"/>
            <w:noWrap/>
            <w:hideMark/>
          </w:tcPr>
          <w:p w14:paraId="1C9B2AC0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4649B3FD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7C56E1B4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hir_A13G013590</w:t>
            </w:r>
          </w:p>
        </w:tc>
        <w:tc>
          <w:tcPr>
            <w:tcW w:w="1893" w:type="dxa"/>
            <w:noWrap/>
            <w:hideMark/>
          </w:tcPr>
          <w:p w14:paraId="2C1DA9DB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090A0CF4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619FB0AC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3F01ED50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148AD445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hir_D01G008810</w:t>
            </w:r>
          </w:p>
        </w:tc>
        <w:tc>
          <w:tcPr>
            <w:tcW w:w="1893" w:type="dxa"/>
            <w:noWrap/>
            <w:hideMark/>
          </w:tcPr>
          <w:p w14:paraId="2CFE0900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28AC05BD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6A64FB19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6E8FC4CD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47F9D9DF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hir_D01G010630</w:t>
            </w:r>
          </w:p>
        </w:tc>
        <w:tc>
          <w:tcPr>
            <w:tcW w:w="1893" w:type="dxa"/>
            <w:noWrap/>
            <w:hideMark/>
          </w:tcPr>
          <w:p w14:paraId="5728289C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/Mi</w:t>
            </w:r>
          </w:p>
        </w:tc>
        <w:tc>
          <w:tcPr>
            <w:tcW w:w="1893" w:type="dxa"/>
            <w:noWrap/>
            <w:hideMark/>
          </w:tcPr>
          <w:p w14:paraId="3AAAD864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  <w:tc>
          <w:tcPr>
            <w:tcW w:w="1893" w:type="dxa"/>
            <w:noWrap/>
            <w:hideMark/>
          </w:tcPr>
          <w:p w14:paraId="473C4780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</w:tr>
      <w:tr w:rsidR="00C27EDF" w:rsidRPr="00D040A8" w14:paraId="3659CCB3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1C7DDB5E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hir_D02G013530</w:t>
            </w:r>
          </w:p>
        </w:tc>
        <w:tc>
          <w:tcPr>
            <w:tcW w:w="1893" w:type="dxa"/>
            <w:noWrap/>
            <w:hideMark/>
          </w:tcPr>
          <w:p w14:paraId="23557865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  <w:tc>
          <w:tcPr>
            <w:tcW w:w="1893" w:type="dxa"/>
            <w:noWrap/>
            <w:hideMark/>
          </w:tcPr>
          <w:p w14:paraId="20F88CF7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h</w:t>
            </w:r>
          </w:p>
        </w:tc>
        <w:tc>
          <w:tcPr>
            <w:tcW w:w="1893" w:type="dxa"/>
            <w:noWrap/>
            <w:hideMark/>
          </w:tcPr>
          <w:p w14:paraId="7A44A423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32FB1B54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2E0EBDC7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hir_D03G016230</w:t>
            </w:r>
          </w:p>
        </w:tc>
        <w:tc>
          <w:tcPr>
            <w:tcW w:w="1893" w:type="dxa"/>
            <w:noWrap/>
            <w:hideMark/>
          </w:tcPr>
          <w:p w14:paraId="06935177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  <w:tc>
          <w:tcPr>
            <w:tcW w:w="1893" w:type="dxa"/>
            <w:noWrap/>
            <w:hideMark/>
          </w:tcPr>
          <w:p w14:paraId="5CA8F15C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584039ED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6D9202B6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6654445F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hir_D06G000070</w:t>
            </w:r>
          </w:p>
        </w:tc>
        <w:tc>
          <w:tcPr>
            <w:tcW w:w="1893" w:type="dxa"/>
            <w:noWrap/>
            <w:hideMark/>
          </w:tcPr>
          <w:p w14:paraId="49CFEF11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/Mi</w:t>
            </w:r>
          </w:p>
        </w:tc>
        <w:tc>
          <w:tcPr>
            <w:tcW w:w="1893" w:type="dxa"/>
            <w:noWrap/>
            <w:hideMark/>
          </w:tcPr>
          <w:p w14:paraId="491330FF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  <w:tc>
          <w:tcPr>
            <w:tcW w:w="1893" w:type="dxa"/>
            <w:noWrap/>
            <w:hideMark/>
          </w:tcPr>
          <w:p w14:paraId="004B8DF8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</w:tr>
      <w:tr w:rsidR="00C27EDF" w:rsidRPr="00D040A8" w14:paraId="0A174719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157EF2FD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hir_D06G016230</w:t>
            </w:r>
          </w:p>
        </w:tc>
        <w:tc>
          <w:tcPr>
            <w:tcW w:w="1893" w:type="dxa"/>
            <w:noWrap/>
            <w:hideMark/>
          </w:tcPr>
          <w:p w14:paraId="423C80F1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Nu</w:t>
            </w:r>
          </w:p>
        </w:tc>
        <w:tc>
          <w:tcPr>
            <w:tcW w:w="1893" w:type="dxa"/>
            <w:noWrap/>
            <w:hideMark/>
          </w:tcPr>
          <w:p w14:paraId="262B7DC3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/Nu</w:t>
            </w:r>
          </w:p>
        </w:tc>
        <w:tc>
          <w:tcPr>
            <w:tcW w:w="1893" w:type="dxa"/>
            <w:noWrap/>
            <w:hideMark/>
          </w:tcPr>
          <w:p w14:paraId="6D845E01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</w:tr>
      <w:tr w:rsidR="00C27EDF" w:rsidRPr="00D040A8" w14:paraId="14D1CDAF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3A0F51F0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hir_D07G020620</w:t>
            </w:r>
          </w:p>
        </w:tc>
        <w:tc>
          <w:tcPr>
            <w:tcW w:w="1893" w:type="dxa"/>
            <w:noWrap/>
            <w:hideMark/>
          </w:tcPr>
          <w:p w14:paraId="78C74571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h</w:t>
            </w:r>
          </w:p>
        </w:tc>
        <w:tc>
          <w:tcPr>
            <w:tcW w:w="1893" w:type="dxa"/>
            <w:noWrap/>
            <w:hideMark/>
          </w:tcPr>
          <w:p w14:paraId="0FBFF76A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h</w:t>
            </w:r>
          </w:p>
        </w:tc>
        <w:tc>
          <w:tcPr>
            <w:tcW w:w="1893" w:type="dxa"/>
            <w:noWrap/>
            <w:hideMark/>
          </w:tcPr>
          <w:p w14:paraId="52835E9F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50222CD6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4FCC76D5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hir_D08G003190</w:t>
            </w:r>
          </w:p>
        </w:tc>
        <w:tc>
          <w:tcPr>
            <w:tcW w:w="1893" w:type="dxa"/>
            <w:noWrap/>
            <w:hideMark/>
          </w:tcPr>
          <w:p w14:paraId="71F7B56C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46F7ED97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30628F5A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2E3A8BAC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4A1EEFF9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hir_D08G003210</w:t>
            </w:r>
          </w:p>
        </w:tc>
        <w:tc>
          <w:tcPr>
            <w:tcW w:w="1893" w:type="dxa"/>
            <w:noWrap/>
            <w:hideMark/>
          </w:tcPr>
          <w:p w14:paraId="1FE90252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490AB59E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3AE64039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390655C0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170D0B78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hir_D08G012920</w:t>
            </w:r>
          </w:p>
        </w:tc>
        <w:tc>
          <w:tcPr>
            <w:tcW w:w="1893" w:type="dxa"/>
            <w:noWrap/>
            <w:hideMark/>
          </w:tcPr>
          <w:p w14:paraId="6A7DC718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764BCF03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5551AA7D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35D08120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43148682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hir_D11G023100</w:t>
            </w:r>
          </w:p>
        </w:tc>
        <w:tc>
          <w:tcPr>
            <w:tcW w:w="1893" w:type="dxa"/>
            <w:noWrap/>
            <w:hideMark/>
          </w:tcPr>
          <w:p w14:paraId="05790851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/</w:t>
            </w:r>
          </w:p>
        </w:tc>
        <w:tc>
          <w:tcPr>
            <w:tcW w:w="1893" w:type="dxa"/>
            <w:noWrap/>
            <w:hideMark/>
          </w:tcPr>
          <w:p w14:paraId="0F40ABCC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h</w:t>
            </w:r>
          </w:p>
        </w:tc>
        <w:tc>
          <w:tcPr>
            <w:tcW w:w="1893" w:type="dxa"/>
            <w:noWrap/>
            <w:hideMark/>
          </w:tcPr>
          <w:p w14:paraId="3F0B7691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430EBFD6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1AF68A69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hir_D12G026910</w:t>
            </w:r>
          </w:p>
        </w:tc>
        <w:tc>
          <w:tcPr>
            <w:tcW w:w="1893" w:type="dxa"/>
            <w:noWrap/>
            <w:hideMark/>
          </w:tcPr>
          <w:p w14:paraId="7F289331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52A3AFB8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Pe</w:t>
            </w:r>
          </w:p>
        </w:tc>
        <w:tc>
          <w:tcPr>
            <w:tcW w:w="1893" w:type="dxa"/>
            <w:noWrap/>
            <w:hideMark/>
          </w:tcPr>
          <w:p w14:paraId="6C98F57D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0AA8CA12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27E23F4C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hir_D13G009090</w:t>
            </w:r>
          </w:p>
        </w:tc>
        <w:tc>
          <w:tcPr>
            <w:tcW w:w="1893" w:type="dxa"/>
            <w:noWrap/>
            <w:hideMark/>
          </w:tcPr>
          <w:p w14:paraId="2DA3162F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  <w:tc>
          <w:tcPr>
            <w:tcW w:w="1893" w:type="dxa"/>
            <w:noWrap/>
            <w:hideMark/>
          </w:tcPr>
          <w:p w14:paraId="6496DF2A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h</w:t>
            </w:r>
          </w:p>
        </w:tc>
        <w:tc>
          <w:tcPr>
            <w:tcW w:w="1893" w:type="dxa"/>
            <w:noWrap/>
            <w:hideMark/>
          </w:tcPr>
          <w:p w14:paraId="0AFC4326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70473A71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085CD009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hir_D13G014300</w:t>
            </w:r>
          </w:p>
        </w:tc>
        <w:tc>
          <w:tcPr>
            <w:tcW w:w="1893" w:type="dxa"/>
            <w:noWrap/>
            <w:hideMark/>
          </w:tcPr>
          <w:p w14:paraId="6BA5A549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4CC2CE51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6871C95F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47CE6F76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779A07B2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a01G0999</w:t>
            </w:r>
          </w:p>
        </w:tc>
        <w:tc>
          <w:tcPr>
            <w:tcW w:w="1893" w:type="dxa"/>
            <w:noWrap/>
            <w:hideMark/>
          </w:tcPr>
          <w:p w14:paraId="6B26213C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30D5F874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1BA94525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66F28D2C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5596E599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a01G1189</w:t>
            </w:r>
          </w:p>
        </w:tc>
        <w:tc>
          <w:tcPr>
            <w:tcW w:w="1893" w:type="dxa"/>
            <w:noWrap/>
            <w:hideMark/>
          </w:tcPr>
          <w:p w14:paraId="18F2EF5C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/Mi</w:t>
            </w:r>
          </w:p>
        </w:tc>
        <w:tc>
          <w:tcPr>
            <w:tcW w:w="1893" w:type="dxa"/>
            <w:noWrap/>
            <w:hideMark/>
          </w:tcPr>
          <w:p w14:paraId="3AD5488E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h</w:t>
            </w:r>
          </w:p>
        </w:tc>
        <w:tc>
          <w:tcPr>
            <w:tcW w:w="1893" w:type="dxa"/>
            <w:noWrap/>
            <w:hideMark/>
          </w:tcPr>
          <w:p w14:paraId="234D48E7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</w:tr>
      <w:tr w:rsidR="00C27EDF" w:rsidRPr="00D040A8" w14:paraId="118CDB0E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021EC73A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a01G2599</w:t>
            </w:r>
          </w:p>
        </w:tc>
        <w:tc>
          <w:tcPr>
            <w:tcW w:w="1893" w:type="dxa"/>
            <w:noWrap/>
            <w:hideMark/>
          </w:tcPr>
          <w:p w14:paraId="71CDA14F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78B2381A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681F3DA5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509B305D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63BC6214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a02G1769</w:t>
            </w:r>
          </w:p>
        </w:tc>
        <w:tc>
          <w:tcPr>
            <w:tcW w:w="1893" w:type="dxa"/>
            <w:noWrap/>
            <w:hideMark/>
          </w:tcPr>
          <w:p w14:paraId="4D0B89BC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4EAFBD6C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4702C70E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1257075B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6C9B362D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a02G1770</w:t>
            </w:r>
          </w:p>
        </w:tc>
        <w:tc>
          <w:tcPr>
            <w:tcW w:w="1893" w:type="dxa"/>
            <w:noWrap/>
            <w:hideMark/>
          </w:tcPr>
          <w:p w14:paraId="197A46C0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02F8E488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2163F266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33640037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2FC1DF70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a03G1468</w:t>
            </w:r>
          </w:p>
        </w:tc>
        <w:tc>
          <w:tcPr>
            <w:tcW w:w="1893" w:type="dxa"/>
            <w:noWrap/>
            <w:hideMark/>
          </w:tcPr>
          <w:p w14:paraId="3BA59A10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  <w:tc>
          <w:tcPr>
            <w:tcW w:w="1893" w:type="dxa"/>
            <w:noWrap/>
            <w:hideMark/>
          </w:tcPr>
          <w:p w14:paraId="5B143180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h</w:t>
            </w:r>
          </w:p>
        </w:tc>
        <w:tc>
          <w:tcPr>
            <w:tcW w:w="1893" w:type="dxa"/>
            <w:noWrap/>
            <w:hideMark/>
          </w:tcPr>
          <w:p w14:paraId="30BBE59A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0A4B6F43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1E690B75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a05G1968</w:t>
            </w:r>
          </w:p>
        </w:tc>
        <w:tc>
          <w:tcPr>
            <w:tcW w:w="1893" w:type="dxa"/>
            <w:noWrap/>
            <w:hideMark/>
          </w:tcPr>
          <w:p w14:paraId="3EE95A4D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Nu</w:t>
            </w:r>
          </w:p>
        </w:tc>
        <w:tc>
          <w:tcPr>
            <w:tcW w:w="1893" w:type="dxa"/>
            <w:noWrap/>
            <w:hideMark/>
          </w:tcPr>
          <w:p w14:paraId="193A0ACD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h</w:t>
            </w:r>
          </w:p>
        </w:tc>
        <w:tc>
          <w:tcPr>
            <w:tcW w:w="1893" w:type="dxa"/>
            <w:noWrap/>
            <w:hideMark/>
          </w:tcPr>
          <w:p w14:paraId="62BD113E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</w:tr>
      <w:tr w:rsidR="00C27EDF" w:rsidRPr="00D040A8" w14:paraId="7671BBB7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0AF81ADC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a06G0030</w:t>
            </w:r>
          </w:p>
        </w:tc>
        <w:tc>
          <w:tcPr>
            <w:tcW w:w="1893" w:type="dxa"/>
            <w:noWrap/>
            <w:hideMark/>
          </w:tcPr>
          <w:p w14:paraId="6B2B2244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/Mi</w:t>
            </w:r>
          </w:p>
        </w:tc>
        <w:tc>
          <w:tcPr>
            <w:tcW w:w="1893" w:type="dxa"/>
            <w:noWrap/>
            <w:hideMark/>
          </w:tcPr>
          <w:p w14:paraId="70CE7B51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  <w:tc>
          <w:tcPr>
            <w:tcW w:w="1893" w:type="dxa"/>
            <w:noWrap/>
            <w:hideMark/>
          </w:tcPr>
          <w:p w14:paraId="3C5DD2EE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</w:tr>
      <w:tr w:rsidR="00C27EDF" w:rsidRPr="00D040A8" w14:paraId="411C0DA4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043B51B9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a06G0031</w:t>
            </w:r>
          </w:p>
        </w:tc>
        <w:tc>
          <w:tcPr>
            <w:tcW w:w="1893" w:type="dxa"/>
            <w:noWrap/>
            <w:hideMark/>
          </w:tcPr>
          <w:p w14:paraId="72BACB98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/Mi</w:t>
            </w:r>
          </w:p>
        </w:tc>
        <w:tc>
          <w:tcPr>
            <w:tcW w:w="1893" w:type="dxa"/>
            <w:noWrap/>
            <w:hideMark/>
          </w:tcPr>
          <w:p w14:paraId="03217890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  <w:tc>
          <w:tcPr>
            <w:tcW w:w="1893" w:type="dxa"/>
            <w:noWrap/>
            <w:hideMark/>
          </w:tcPr>
          <w:p w14:paraId="361AE6FB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</w:tr>
      <w:tr w:rsidR="00C27EDF" w:rsidRPr="00D040A8" w14:paraId="0F29C1FA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6C4430FB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a07G2203</w:t>
            </w:r>
          </w:p>
        </w:tc>
        <w:tc>
          <w:tcPr>
            <w:tcW w:w="1893" w:type="dxa"/>
            <w:noWrap/>
            <w:hideMark/>
          </w:tcPr>
          <w:p w14:paraId="0F17F650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  <w:tc>
          <w:tcPr>
            <w:tcW w:w="1893" w:type="dxa"/>
            <w:noWrap/>
            <w:hideMark/>
          </w:tcPr>
          <w:p w14:paraId="2551088C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Mi</w:t>
            </w:r>
          </w:p>
        </w:tc>
        <w:tc>
          <w:tcPr>
            <w:tcW w:w="1893" w:type="dxa"/>
            <w:noWrap/>
            <w:hideMark/>
          </w:tcPr>
          <w:p w14:paraId="30C1A027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572CEAE0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50034413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a08G1356</w:t>
            </w:r>
          </w:p>
        </w:tc>
        <w:tc>
          <w:tcPr>
            <w:tcW w:w="1893" w:type="dxa"/>
            <w:noWrap/>
            <w:hideMark/>
          </w:tcPr>
          <w:p w14:paraId="285765D8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3BEADA3F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3BC3875E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7DF2C01F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713B8962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a12G0240</w:t>
            </w:r>
          </w:p>
        </w:tc>
        <w:tc>
          <w:tcPr>
            <w:tcW w:w="1893" w:type="dxa"/>
            <w:noWrap/>
            <w:hideMark/>
          </w:tcPr>
          <w:p w14:paraId="14127807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23936F19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6A19E1A7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5B8BFD21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64C15A26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a13G1166</w:t>
            </w:r>
          </w:p>
        </w:tc>
        <w:tc>
          <w:tcPr>
            <w:tcW w:w="1893" w:type="dxa"/>
            <w:noWrap/>
            <w:hideMark/>
          </w:tcPr>
          <w:p w14:paraId="68AC4B6E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  <w:tc>
          <w:tcPr>
            <w:tcW w:w="1893" w:type="dxa"/>
            <w:noWrap/>
            <w:hideMark/>
          </w:tcPr>
          <w:p w14:paraId="34D69CD1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h</w:t>
            </w:r>
          </w:p>
        </w:tc>
        <w:tc>
          <w:tcPr>
            <w:tcW w:w="1893" w:type="dxa"/>
            <w:noWrap/>
            <w:hideMark/>
          </w:tcPr>
          <w:p w14:paraId="284AE04F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0282EC00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247AD14D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a13G1641</w:t>
            </w:r>
          </w:p>
        </w:tc>
        <w:tc>
          <w:tcPr>
            <w:tcW w:w="1893" w:type="dxa"/>
            <w:noWrap/>
            <w:hideMark/>
          </w:tcPr>
          <w:p w14:paraId="16BC498C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505E39C7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49DB70CB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6A37016E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73A45DB7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orai.001G220600</w:t>
            </w:r>
          </w:p>
        </w:tc>
        <w:tc>
          <w:tcPr>
            <w:tcW w:w="1893" w:type="dxa"/>
            <w:noWrap/>
            <w:hideMark/>
          </w:tcPr>
          <w:p w14:paraId="03AC2BA6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  <w:tc>
          <w:tcPr>
            <w:tcW w:w="1893" w:type="dxa"/>
            <w:noWrap/>
            <w:hideMark/>
          </w:tcPr>
          <w:p w14:paraId="7F133493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Mi</w:t>
            </w:r>
          </w:p>
        </w:tc>
        <w:tc>
          <w:tcPr>
            <w:tcW w:w="1893" w:type="dxa"/>
            <w:noWrap/>
            <w:hideMark/>
          </w:tcPr>
          <w:p w14:paraId="1ED4F13A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3973CBC8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5B3EBE1D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orai.002G103000</w:t>
            </w:r>
          </w:p>
        </w:tc>
        <w:tc>
          <w:tcPr>
            <w:tcW w:w="1893" w:type="dxa"/>
            <w:noWrap/>
            <w:hideMark/>
          </w:tcPr>
          <w:p w14:paraId="1110409F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378BBE52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0711303A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0A19F690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2A5D7FAA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orai.002G122800</w:t>
            </w:r>
          </w:p>
        </w:tc>
        <w:tc>
          <w:tcPr>
            <w:tcW w:w="1893" w:type="dxa"/>
            <w:noWrap/>
            <w:hideMark/>
          </w:tcPr>
          <w:p w14:paraId="5FF76596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/Mi</w:t>
            </w:r>
          </w:p>
        </w:tc>
        <w:tc>
          <w:tcPr>
            <w:tcW w:w="1893" w:type="dxa"/>
            <w:noWrap/>
            <w:hideMark/>
          </w:tcPr>
          <w:p w14:paraId="31011A9D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  <w:tc>
          <w:tcPr>
            <w:tcW w:w="1893" w:type="dxa"/>
            <w:noWrap/>
            <w:hideMark/>
          </w:tcPr>
          <w:p w14:paraId="1266BAD3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</w:tr>
      <w:tr w:rsidR="00C27EDF" w:rsidRPr="00D040A8" w14:paraId="3C8EAE8B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2114B7D9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orai.003G155600</w:t>
            </w:r>
          </w:p>
        </w:tc>
        <w:tc>
          <w:tcPr>
            <w:tcW w:w="1893" w:type="dxa"/>
            <w:noWrap/>
            <w:hideMark/>
          </w:tcPr>
          <w:p w14:paraId="32DDC8E3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  <w:tc>
          <w:tcPr>
            <w:tcW w:w="1893" w:type="dxa"/>
            <w:noWrap/>
            <w:hideMark/>
          </w:tcPr>
          <w:p w14:paraId="01708A21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556FC969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40DD6E57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48CAD0EE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orai.004G033900</w:t>
            </w:r>
          </w:p>
        </w:tc>
        <w:tc>
          <w:tcPr>
            <w:tcW w:w="1893" w:type="dxa"/>
            <w:noWrap/>
            <w:hideMark/>
          </w:tcPr>
          <w:p w14:paraId="27BE0A69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40A230B7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2933BCC4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1F95038A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09DECFDB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orai.004G034000</w:t>
            </w:r>
          </w:p>
        </w:tc>
        <w:tc>
          <w:tcPr>
            <w:tcW w:w="1893" w:type="dxa"/>
            <w:noWrap/>
            <w:hideMark/>
          </w:tcPr>
          <w:p w14:paraId="43D8CCA4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6F2F7F60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0C3670E0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3289F47D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32B58785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orai.004G138600</w:t>
            </w:r>
          </w:p>
        </w:tc>
        <w:tc>
          <w:tcPr>
            <w:tcW w:w="1893" w:type="dxa"/>
            <w:noWrap/>
            <w:hideMark/>
          </w:tcPr>
          <w:p w14:paraId="791CD09B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617BBB99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62D8CEFF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6FE6CB74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71752FCE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orai.005G148100</w:t>
            </w:r>
          </w:p>
        </w:tc>
        <w:tc>
          <w:tcPr>
            <w:tcW w:w="1893" w:type="dxa"/>
            <w:noWrap/>
            <w:hideMark/>
          </w:tcPr>
          <w:p w14:paraId="37B7EE38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  <w:tc>
          <w:tcPr>
            <w:tcW w:w="1893" w:type="dxa"/>
            <w:noWrap/>
            <w:hideMark/>
          </w:tcPr>
          <w:p w14:paraId="263AA1E7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h</w:t>
            </w:r>
          </w:p>
        </w:tc>
        <w:tc>
          <w:tcPr>
            <w:tcW w:w="1893" w:type="dxa"/>
            <w:noWrap/>
            <w:hideMark/>
          </w:tcPr>
          <w:p w14:paraId="3261E04D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2DEAA507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0418070C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orai.007G238900</w:t>
            </w:r>
          </w:p>
        </w:tc>
        <w:tc>
          <w:tcPr>
            <w:tcW w:w="1893" w:type="dxa"/>
            <w:noWrap/>
            <w:hideMark/>
          </w:tcPr>
          <w:p w14:paraId="28D30C09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/</w:t>
            </w:r>
          </w:p>
        </w:tc>
        <w:tc>
          <w:tcPr>
            <w:tcW w:w="1893" w:type="dxa"/>
            <w:noWrap/>
            <w:hideMark/>
          </w:tcPr>
          <w:p w14:paraId="43818358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/</w:t>
            </w:r>
          </w:p>
        </w:tc>
        <w:tc>
          <w:tcPr>
            <w:tcW w:w="1893" w:type="dxa"/>
            <w:noWrap/>
            <w:hideMark/>
          </w:tcPr>
          <w:p w14:paraId="5A98AB26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601D81C6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1DC9B751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orai.008G274600</w:t>
            </w:r>
          </w:p>
        </w:tc>
        <w:tc>
          <w:tcPr>
            <w:tcW w:w="1893" w:type="dxa"/>
            <w:noWrap/>
            <w:hideMark/>
          </w:tcPr>
          <w:p w14:paraId="5E8A53A0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  <w:tc>
          <w:tcPr>
            <w:tcW w:w="1893" w:type="dxa"/>
            <w:noWrap/>
            <w:hideMark/>
          </w:tcPr>
          <w:p w14:paraId="7BB6F99D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3592E9BB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3ACAD421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670876C6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orai.010G003000</w:t>
            </w:r>
          </w:p>
        </w:tc>
        <w:tc>
          <w:tcPr>
            <w:tcW w:w="1893" w:type="dxa"/>
            <w:noWrap/>
            <w:hideMark/>
          </w:tcPr>
          <w:p w14:paraId="4AC16EB5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/Mi</w:t>
            </w:r>
          </w:p>
        </w:tc>
        <w:tc>
          <w:tcPr>
            <w:tcW w:w="1893" w:type="dxa"/>
            <w:noWrap/>
            <w:hideMark/>
          </w:tcPr>
          <w:p w14:paraId="79C0FB5A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Pe</w:t>
            </w:r>
          </w:p>
        </w:tc>
        <w:tc>
          <w:tcPr>
            <w:tcW w:w="1893" w:type="dxa"/>
            <w:noWrap/>
            <w:hideMark/>
          </w:tcPr>
          <w:p w14:paraId="7B77B795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</w:tr>
      <w:tr w:rsidR="00C27EDF" w:rsidRPr="00D040A8" w14:paraId="5C57E413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1238B95A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orai.010G173700</w:t>
            </w:r>
          </w:p>
        </w:tc>
        <w:tc>
          <w:tcPr>
            <w:tcW w:w="1893" w:type="dxa"/>
            <w:noWrap/>
            <w:hideMark/>
          </w:tcPr>
          <w:p w14:paraId="252B707D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Nu</w:t>
            </w:r>
          </w:p>
        </w:tc>
        <w:tc>
          <w:tcPr>
            <w:tcW w:w="1893" w:type="dxa"/>
            <w:noWrap/>
            <w:hideMark/>
          </w:tcPr>
          <w:p w14:paraId="0E872722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/Nu</w:t>
            </w:r>
          </w:p>
        </w:tc>
        <w:tc>
          <w:tcPr>
            <w:tcW w:w="1893" w:type="dxa"/>
            <w:noWrap/>
            <w:hideMark/>
          </w:tcPr>
          <w:p w14:paraId="71F4EDE8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</w:tr>
      <w:tr w:rsidR="00C27EDF" w:rsidRPr="00D040A8" w14:paraId="516AE7F0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32D5A46A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orai.013G098300</w:t>
            </w:r>
          </w:p>
        </w:tc>
        <w:tc>
          <w:tcPr>
            <w:tcW w:w="1893" w:type="dxa"/>
            <w:noWrap/>
            <w:hideMark/>
          </w:tcPr>
          <w:p w14:paraId="4911457B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Er</w:t>
            </w:r>
          </w:p>
        </w:tc>
        <w:tc>
          <w:tcPr>
            <w:tcW w:w="1893" w:type="dxa"/>
            <w:noWrap/>
            <w:hideMark/>
          </w:tcPr>
          <w:p w14:paraId="36A36AC2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Nu</w:t>
            </w:r>
          </w:p>
        </w:tc>
        <w:tc>
          <w:tcPr>
            <w:tcW w:w="1893" w:type="dxa"/>
            <w:noWrap/>
            <w:hideMark/>
          </w:tcPr>
          <w:p w14:paraId="36435D9C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  <w:tr w:rsidR="00C27EDF" w:rsidRPr="00D040A8" w14:paraId="670C3BB6" w14:textId="77777777" w:rsidTr="00982097">
        <w:trPr>
          <w:trHeight w:val="290"/>
        </w:trPr>
        <w:tc>
          <w:tcPr>
            <w:tcW w:w="3470" w:type="dxa"/>
            <w:noWrap/>
            <w:hideMark/>
          </w:tcPr>
          <w:p w14:paraId="0D50B9DB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</w:rPr>
              <w:t>Gorai.013G150300</w:t>
            </w:r>
          </w:p>
        </w:tc>
        <w:tc>
          <w:tcPr>
            <w:tcW w:w="1893" w:type="dxa"/>
            <w:noWrap/>
            <w:hideMark/>
          </w:tcPr>
          <w:p w14:paraId="6CF6CDF6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53485A8A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  <w:tc>
          <w:tcPr>
            <w:tcW w:w="1893" w:type="dxa"/>
            <w:noWrap/>
            <w:hideMark/>
          </w:tcPr>
          <w:p w14:paraId="19C649DC" w14:textId="77777777" w:rsidR="00C27EDF" w:rsidRPr="00D040A8" w:rsidRDefault="00C27EDF" w:rsidP="0098209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D040A8">
              <w:rPr>
                <w:rFonts w:asciiTheme="majorBidi" w:eastAsia="Times New Roman" w:hAnsiTheme="majorBidi" w:cstheme="majorBidi"/>
                <w:color w:val="000000"/>
                <w:kern w:val="0"/>
              </w:rPr>
              <w:t>Cy</w:t>
            </w:r>
          </w:p>
        </w:tc>
      </w:tr>
    </w:tbl>
    <w:p w14:paraId="5B5B9732" w14:textId="77777777" w:rsidR="00C27EDF" w:rsidRPr="00286406" w:rsidRDefault="00C27EDF" w:rsidP="00C27EDF">
      <w:pPr>
        <w:jc w:val="center"/>
        <w:rPr>
          <w:rFonts w:asciiTheme="majorBidi" w:hAnsiTheme="majorBidi" w:cstheme="majorBidi"/>
        </w:rPr>
      </w:pPr>
      <w:r w:rsidRPr="00D040A8">
        <w:rPr>
          <w:rFonts w:asciiTheme="majorBidi" w:eastAsia="Times New Roman" w:hAnsiTheme="majorBidi" w:cstheme="majorBidi"/>
          <w:color w:val="000000"/>
        </w:rPr>
        <w:t>Cy:</w:t>
      </w:r>
      <w:r>
        <w:rPr>
          <w:rFonts w:asciiTheme="majorBidi" w:eastAsia="Times New Roman" w:hAnsiTheme="majorBidi" w:cstheme="majorBidi"/>
          <w:color w:val="000000"/>
        </w:rPr>
        <w:t xml:space="preserve"> </w:t>
      </w:r>
      <w:r w:rsidRPr="00D040A8">
        <w:rPr>
          <w:rFonts w:asciiTheme="majorBidi" w:eastAsia="Times New Roman" w:hAnsiTheme="majorBidi" w:cstheme="majorBidi"/>
          <w:color w:val="000000"/>
        </w:rPr>
        <w:t>Cytoplasm,</w:t>
      </w:r>
      <w:r>
        <w:rPr>
          <w:rFonts w:asciiTheme="majorBidi" w:eastAsia="Times New Roman" w:hAnsiTheme="majorBidi" w:cstheme="majorBidi"/>
          <w:color w:val="000000"/>
        </w:rPr>
        <w:t xml:space="preserve"> </w:t>
      </w:r>
      <w:r w:rsidRPr="00D040A8">
        <w:rPr>
          <w:rFonts w:asciiTheme="majorBidi" w:eastAsia="Times New Roman" w:hAnsiTheme="majorBidi" w:cstheme="majorBidi"/>
          <w:color w:val="000000"/>
        </w:rPr>
        <w:t>Er:</w:t>
      </w:r>
      <w:r>
        <w:rPr>
          <w:rFonts w:asciiTheme="majorBidi" w:eastAsia="Times New Roman" w:hAnsiTheme="majorBidi" w:cstheme="majorBidi"/>
          <w:color w:val="000000"/>
        </w:rPr>
        <w:t xml:space="preserve"> </w:t>
      </w:r>
      <w:r w:rsidRPr="00D040A8">
        <w:rPr>
          <w:rFonts w:asciiTheme="majorBidi" w:eastAsia="Times New Roman" w:hAnsiTheme="majorBidi" w:cstheme="majorBidi"/>
          <w:color w:val="000000"/>
        </w:rPr>
        <w:t>Endoplasmic reticulum,</w:t>
      </w:r>
      <w:r>
        <w:rPr>
          <w:rFonts w:asciiTheme="majorBidi" w:eastAsia="Times New Roman" w:hAnsiTheme="majorBidi" w:cstheme="majorBidi"/>
          <w:color w:val="000000"/>
        </w:rPr>
        <w:t xml:space="preserve"> </w:t>
      </w:r>
      <w:r w:rsidRPr="00D040A8">
        <w:rPr>
          <w:rFonts w:asciiTheme="majorBidi" w:eastAsia="Times New Roman" w:hAnsiTheme="majorBidi" w:cstheme="majorBidi"/>
          <w:color w:val="000000"/>
        </w:rPr>
        <w:t>Mi:</w:t>
      </w:r>
      <w:r>
        <w:rPr>
          <w:rFonts w:asciiTheme="majorBidi" w:eastAsia="Times New Roman" w:hAnsiTheme="majorBidi" w:cstheme="majorBidi"/>
          <w:color w:val="000000"/>
        </w:rPr>
        <w:t xml:space="preserve"> </w:t>
      </w:r>
      <w:r w:rsidRPr="00D040A8">
        <w:rPr>
          <w:rFonts w:asciiTheme="majorBidi" w:eastAsia="Times New Roman" w:hAnsiTheme="majorBidi" w:cstheme="majorBidi"/>
          <w:color w:val="000000"/>
        </w:rPr>
        <w:t>Mitochondrion,</w:t>
      </w:r>
      <w:r>
        <w:rPr>
          <w:rFonts w:asciiTheme="majorBidi" w:eastAsia="Times New Roman" w:hAnsiTheme="majorBidi" w:cstheme="majorBidi"/>
          <w:color w:val="000000"/>
        </w:rPr>
        <w:t xml:space="preserve"> </w:t>
      </w:r>
      <w:r w:rsidRPr="00D040A8">
        <w:rPr>
          <w:rFonts w:asciiTheme="majorBidi" w:eastAsia="Times New Roman" w:hAnsiTheme="majorBidi" w:cstheme="majorBidi"/>
          <w:color w:val="000000"/>
        </w:rPr>
        <w:t>Nu:</w:t>
      </w:r>
      <w:r>
        <w:rPr>
          <w:rFonts w:asciiTheme="majorBidi" w:eastAsia="Times New Roman" w:hAnsiTheme="majorBidi" w:cstheme="majorBidi"/>
          <w:color w:val="000000"/>
        </w:rPr>
        <w:t xml:space="preserve"> </w:t>
      </w:r>
      <w:r w:rsidRPr="00D040A8">
        <w:rPr>
          <w:rFonts w:asciiTheme="majorBidi" w:eastAsia="Times New Roman" w:hAnsiTheme="majorBidi" w:cstheme="majorBidi"/>
          <w:color w:val="000000"/>
        </w:rPr>
        <w:t>Nucleus,</w:t>
      </w:r>
      <w:r>
        <w:rPr>
          <w:rFonts w:asciiTheme="majorBidi" w:eastAsia="Times New Roman" w:hAnsiTheme="majorBidi" w:cstheme="majorBidi"/>
          <w:color w:val="000000"/>
        </w:rPr>
        <w:t xml:space="preserve"> </w:t>
      </w:r>
      <w:r w:rsidRPr="00D040A8">
        <w:rPr>
          <w:rFonts w:asciiTheme="majorBidi" w:eastAsia="Times New Roman" w:hAnsiTheme="majorBidi" w:cstheme="majorBidi"/>
          <w:color w:val="000000"/>
        </w:rPr>
        <w:t>Ch:</w:t>
      </w:r>
      <w:r>
        <w:rPr>
          <w:rFonts w:asciiTheme="majorBidi" w:eastAsia="Times New Roman" w:hAnsiTheme="majorBidi" w:cstheme="majorBidi"/>
          <w:color w:val="000000"/>
        </w:rPr>
        <w:t xml:space="preserve"> </w:t>
      </w:r>
      <w:r w:rsidRPr="00D040A8">
        <w:rPr>
          <w:rFonts w:asciiTheme="majorBidi" w:eastAsia="Times New Roman" w:hAnsiTheme="majorBidi" w:cstheme="majorBidi"/>
          <w:color w:val="000000"/>
        </w:rPr>
        <w:t>Chloroplast, Pe:</w:t>
      </w:r>
      <w:r>
        <w:rPr>
          <w:rFonts w:asciiTheme="majorBidi" w:eastAsia="Times New Roman" w:hAnsiTheme="majorBidi" w:cstheme="majorBidi"/>
          <w:color w:val="000000"/>
        </w:rPr>
        <w:t xml:space="preserve"> </w:t>
      </w:r>
      <w:r w:rsidRPr="00D040A8">
        <w:rPr>
          <w:rFonts w:asciiTheme="majorBidi" w:eastAsia="Times New Roman" w:hAnsiTheme="majorBidi" w:cstheme="majorBidi"/>
          <w:color w:val="000000"/>
        </w:rPr>
        <w:t>Periplasmic</w:t>
      </w:r>
    </w:p>
    <w:p w14:paraId="63C45073" w14:textId="77777777" w:rsidR="00C27EDF" w:rsidRPr="006903C8" w:rsidRDefault="00C27EDF" w:rsidP="00C27EDF">
      <w:pPr>
        <w:tabs>
          <w:tab w:val="left" w:pos="1249"/>
        </w:tabs>
        <w:rPr>
          <w:rFonts w:asciiTheme="majorBidi" w:hAnsiTheme="majorBidi" w:cstheme="majorBidi"/>
          <w:b/>
          <w:bCs/>
        </w:rPr>
      </w:pPr>
    </w:p>
    <w:p w14:paraId="70132FE5" w14:textId="77777777" w:rsidR="00C27EDF" w:rsidRPr="00C27EDF" w:rsidRDefault="00C27EDF">
      <w:pPr>
        <w:rPr>
          <w:rFonts w:asciiTheme="majorBidi" w:hAnsiTheme="majorBidi" w:cstheme="majorBidi"/>
        </w:rPr>
      </w:pPr>
    </w:p>
    <w:sectPr w:rsidR="00C27EDF" w:rsidRPr="00C27EDF" w:rsidSect="008E75DB"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AwNrE0NrA0tLQwsTBR0lEKTi0uzszPAykwqgUAzXObnCwAAAA="/>
  </w:docVars>
  <w:rsids>
    <w:rsidRoot w:val="008E75DB"/>
    <w:rsid w:val="000B1906"/>
    <w:rsid w:val="000C37B6"/>
    <w:rsid w:val="001055B9"/>
    <w:rsid w:val="00151C16"/>
    <w:rsid w:val="0015415B"/>
    <w:rsid w:val="001B09D3"/>
    <w:rsid w:val="001B309D"/>
    <w:rsid w:val="001F4D76"/>
    <w:rsid w:val="00291CB0"/>
    <w:rsid w:val="0032458E"/>
    <w:rsid w:val="003D59D7"/>
    <w:rsid w:val="00424A54"/>
    <w:rsid w:val="00512997"/>
    <w:rsid w:val="00545075"/>
    <w:rsid w:val="005E4777"/>
    <w:rsid w:val="006545FD"/>
    <w:rsid w:val="00662895"/>
    <w:rsid w:val="00790FB2"/>
    <w:rsid w:val="007B466E"/>
    <w:rsid w:val="0080318F"/>
    <w:rsid w:val="008E75DB"/>
    <w:rsid w:val="00954810"/>
    <w:rsid w:val="009A2482"/>
    <w:rsid w:val="00A078FE"/>
    <w:rsid w:val="00A10F14"/>
    <w:rsid w:val="00AD1072"/>
    <w:rsid w:val="00AD6F50"/>
    <w:rsid w:val="00B34BC3"/>
    <w:rsid w:val="00BD4415"/>
    <w:rsid w:val="00C03810"/>
    <w:rsid w:val="00C27EDF"/>
    <w:rsid w:val="00D95308"/>
    <w:rsid w:val="00E57774"/>
    <w:rsid w:val="00E73CE4"/>
    <w:rsid w:val="00ED58EB"/>
    <w:rsid w:val="00F04178"/>
    <w:rsid w:val="00F309F0"/>
    <w:rsid w:val="00FA0F96"/>
    <w:rsid w:val="00FB1A6F"/>
    <w:rsid w:val="00FD1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13A7D"/>
  <w15:chartTrackingRefBased/>
  <w15:docId w15:val="{4CA3D93F-229A-48AE-AEA8-4F6756BEF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75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75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5D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75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75D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75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75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75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75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5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75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75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75D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75D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75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75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75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75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75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75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75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75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75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75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75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75D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75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75D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75DB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E75DB"/>
  </w:style>
  <w:style w:type="table" w:styleId="TableGrid">
    <w:name w:val="Table Grid"/>
    <w:basedOn w:val="TableNormal"/>
    <w:uiPriority w:val="39"/>
    <w:rsid w:val="00D953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27EDF"/>
    <w:pPr>
      <w:spacing w:after="0" w:line="240" w:lineRule="auto"/>
    </w:pPr>
    <w:rPr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67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1356</Words>
  <Characters>773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r</dc:creator>
  <cp:keywords/>
  <dc:description/>
  <cp:lastModifiedBy>yasir</cp:lastModifiedBy>
  <cp:revision>20</cp:revision>
  <dcterms:created xsi:type="dcterms:W3CDTF">2025-04-02T02:35:00Z</dcterms:created>
  <dcterms:modified xsi:type="dcterms:W3CDTF">2025-04-14T00:43:00Z</dcterms:modified>
</cp:coreProperties>
</file>